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9F6DF" w14:textId="5A6BF602" w:rsidR="00D85E87" w:rsidRPr="00B04F5F" w:rsidRDefault="00C864C0" w:rsidP="006659A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63815341"/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MATERIAL: </w:t>
      </w:r>
      <w:r w:rsidR="00816C72" w:rsidRPr="00B04F5F">
        <w:rPr>
          <w:rFonts w:ascii="Times New Roman" w:hAnsi="Times New Roman" w:cs="Times New Roman"/>
          <w:b/>
          <w:bCs/>
          <w:sz w:val="32"/>
          <w:szCs w:val="32"/>
        </w:rPr>
        <w:t>What is the cost of that fence</w:t>
      </w:r>
      <w:r w:rsidR="002C69E8" w:rsidRPr="00B04F5F">
        <w:rPr>
          <w:rFonts w:ascii="Times New Roman" w:hAnsi="Times New Roman" w:cs="Times New Roman"/>
          <w:b/>
          <w:bCs/>
          <w:sz w:val="32"/>
          <w:szCs w:val="32"/>
        </w:rPr>
        <w:t xml:space="preserve">? </w:t>
      </w:r>
      <w:r w:rsidR="003857B5" w:rsidRPr="00B04F5F">
        <w:rPr>
          <w:rFonts w:ascii="Times New Roman" w:hAnsi="Times New Roman" w:cs="Times New Roman"/>
          <w:b/>
          <w:bCs/>
          <w:sz w:val="32"/>
          <w:szCs w:val="32"/>
        </w:rPr>
        <w:t xml:space="preserve">The impact of </w:t>
      </w:r>
      <w:r w:rsidR="005A452E" w:rsidRPr="00B04F5F">
        <w:rPr>
          <w:rFonts w:ascii="Times New Roman" w:hAnsi="Times New Roman" w:cs="Times New Roman"/>
          <w:b/>
          <w:bCs/>
          <w:sz w:val="32"/>
          <w:szCs w:val="32"/>
        </w:rPr>
        <w:t>fences on the movement</w:t>
      </w:r>
      <w:r w:rsidR="00246787" w:rsidRPr="00B04F5F">
        <w:rPr>
          <w:rFonts w:ascii="Times New Roman" w:hAnsi="Times New Roman" w:cs="Times New Roman"/>
          <w:b/>
          <w:bCs/>
          <w:sz w:val="32"/>
          <w:szCs w:val="32"/>
        </w:rPr>
        <w:t>s of ungulates in a hyper-arid landscape</w:t>
      </w:r>
    </w:p>
    <w:bookmarkEnd w:id="0"/>
    <w:p w14:paraId="6F54E19A" w14:textId="108A842C" w:rsidR="00E36F4C" w:rsidRPr="00284AAA" w:rsidRDefault="00F73AF2" w:rsidP="006659AC">
      <w:pPr>
        <w:rPr>
          <w:rFonts w:ascii="Times New Roman" w:hAnsi="Times New Roman" w:cs="Times New Roman"/>
        </w:rPr>
      </w:pPr>
      <w:r w:rsidRPr="00B04F5F">
        <w:rPr>
          <w:rFonts w:ascii="Times New Roman" w:hAnsi="Times New Roman" w:cs="Times New Roman"/>
        </w:rPr>
        <w:t>*</w:t>
      </w:r>
      <w:r w:rsidR="00E36F4C" w:rsidRPr="00B04F5F">
        <w:rPr>
          <w:rFonts w:ascii="Times New Roman" w:hAnsi="Times New Roman" w:cs="Times New Roman"/>
        </w:rPr>
        <w:t>Morgan L. Haup</w:t>
      </w:r>
      <w:r w:rsidR="00543F7F" w:rsidRPr="00B04F5F">
        <w:rPr>
          <w:rFonts w:ascii="Times New Roman" w:hAnsi="Times New Roman" w:cs="Times New Roman"/>
        </w:rPr>
        <w:t>t</w:t>
      </w:r>
      <w:r w:rsidR="00E36F4C" w:rsidRPr="00B04F5F">
        <w:rPr>
          <w:rFonts w:ascii="Times New Roman" w:hAnsi="Times New Roman" w:cs="Times New Roman"/>
        </w:rPr>
        <w:t>fleisch</w:t>
      </w:r>
      <w:r w:rsidR="00E36F4C" w:rsidRPr="000E6895">
        <w:rPr>
          <w:rStyle w:val="FootnoteReference"/>
          <w:rFonts w:ascii="Times New Roman" w:hAnsi="Times New Roman" w:cs="Times New Roman"/>
        </w:rPr>
        <w:footnoteReference w:id="1"/>
      </w:r>
      <w:r w:rsidR="00387A6F" w:rsidRPr="00B04F5F">
        <w:rPr>
          <w:rFonts w:ascii="Times New Roman" w:hAnsi="Times New Roman" w:cs="Times New Roman"/>
          <w:vertAlign w:val="superscript"/>
        </w:rPr>
        <w:t>,2</w:t>
      </w:r>
      <w:r w:rsidR="00C07F8E" w:rsidRPr="00B04F5F">
        <w:rPr>
          <w:rFonts w:ascii="Times New Roman" w:hAnsi="Times New Roman" w:cs="Times New Roman"/>
          <w:vertAlign w:val="superscript"/>
        </w:rPr>
        <w:t>,3</w:t>
      </w:r>
      <w:r w:rsidR="00E36F4C" w:rsidRPr="00B04F5F">
        <w:rPr>
          <w:rFonts w:ascii="Times New Roman" w:hAnsi="Times New Roman" w:cs="Times New Roman"/>
        </w:rPr>
        <w:t xml:space="preserve">, </w:t>
      </w:r>
      <w:r w:rsidR="00384F9E" w:rsidRPr="00B04F5F">
        <w:rPr>
          <w:rFonts w:ascii="Times New Roman" w:hAnsi="Times New Roman" w:cs="Times New Roman"/>
        </w:rPr>
        <w:t>Stefanie Urban</w:t>
      </w:r>
      <w:r w:rsidR="00C07F8E" w:rsidRPr="00B04F5F">
        <w:rPr>
          <w:rFonts w:ascii="Times New Roman" w:hAnsi="Times New Roman" w:cs="Times New Roman"/>
          <w:vertAlign w:val="superscript"/>
        </w:rPr>
        <w:t>3</w:t>
      </w:r>
      <w:r w:rsidR="00384F9E" w:rsidRPr="00B04F5F">
        <w:rPr>
          <w:rFonts w:ascii="Times New Roman" w:hAnsi="Times New Roman" w:cs="Times New Roman"/>
        </w:rPr>
        <w:t>, Lindesay Scott-H</w:t>
      </w:r>
      <w:r w:rsidR="00523248" w:rsidRPr="00B04F5F">
        <w:rPr>
          <w:rFonts w:ascii="Times New Roman" w:hAnsi="Times New Roman" w:cs="Times New Roman"/>
        </w:rPr>
        <w:t>ayward</w:t>
      </w:r>
      <w:r w:rsidR="00C07F8E" w:rsidRPr="00B04F5F">
        <w:rPr>
          <w:rFonts w:ascii="Times New Roman" w:hAnsi="Times New Roman" w:cs="Times New Roman"/>
          <w:vertAlign w:val="superscript"/>
        </w:rPr>
        <w:t>4</w:t>
      </w:r>
      <w:r w:rsidR="00387A6F" w:rsidRPr="00B04F5F">
        <w:rPr>
          <w:rFonts w:ascii="Times New Roman" w:hAnsi="Times New Roman" w:cs="Times New Roman"/>
        </w:rPr>
        <w:t>, Mon</w:t>
      </w:r>
      <w:r w:rsidR="00B11628" w:rsidRPr="00B04F5F">
        <w:rPr>
          <w:rFonts w:ascii="Times New Roman" w:hAnsi="Times New Roman" w:cs="Times New Roman"/>
        </w:rPr>
        <w:t>i</w:t>
      </w:r>
      <w:r w:rsidR="00387A6F" w:rsidRPr="00B04F5F">
        <w:rPr>
          <w:rFonts w:ascii="Times New Roman" w:hAnsi="Times New Roman" w:cs="Times New Roman"/>
        </w:rPr>
        <w:t>que Mackenzie</w:t>
      </w:r>
      <w:r w:rsidR="00C07F8E" w:rsidRPr="00B04F5F">
        <w:rPr>
          <w:rFonts w:ascii="Times New Roman" w:hAnsi="Times New Roman" w:cs="Times New Roman"/>
          <w:vertAlign w:val="superscript"/>
        </w:rPr>
        <w:t>4</w:t>
      </w:r>
      <w:r w:rsidR="00284AAA">
        <w:rPr>
          <w:rFonts w:ascii="Times New Roman" w:hAnsi="Times New Roman" w:cs="Times New Roman"/>
        </w:rPr>
        <w:t xml:space="preserve">, </w:t>
      </w:r>
      <w:r w:rsidR="00284AAA">
        <w:rPr>
          <w:rFonts w:ascii="Times New Roman" w:hAnsi="Times New Roman" w:cs="Times New Roman"/>
        </w:rPr>
        <w:t>Kenneth Uiseb</w:t>
      </w:r>
      <w:r w:rsidR="00284AAA">
        <w:rPr>
          <w:rFonts w:ascii="Times New Roman" w:hAnsi="Times New Roman" w:cs="Times New Roman"/>
          <w:vertAlign w:val="superscript"/>
        </w:rPr>
        <w:t>5</w:t>
      </w:r>
    </w:p>
    <w:p w14:paraId="2EFD2B39" w14:textId="77777777" w:rsidR="009F4CE2" w:rsidRPr="00B04F5F" w:rsidRDefault="009F4CE2" w:rsidP="006659AC">
      <w:pPr>
        <w:rPr>
          <w:rFonts w:ascii="Times New Roman" w:hAnsi="Times New Roman" w:cs="Times New Roman"/>
          <w:sz w:val="18"/>
          <w:szCs w:val="18"/>
        </w:rPr>
      </w:pPr>
    </w:p>
    <w:p w14:paraId="265FD412" w14:textId="76F8D9CB" w:rsidR="00E36F4C" w:rsidRPr="000E6895" w:rsidRDefault="0ABD92AC" w:rsidP="006659AC">
      <w:pPr>
        <w:rPr>
          <w:rFonts w:ascii="Times New Roman" w:hAnsi="Times New Roman" w:cs="Times New Roman"/>
          <w:sz w:val="18"/>
          <w:szCs w:val="18"/>
        </w:rPr>
      </w:pPr>
      <w:r w:rsidRPr="000E689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21A019E9" w:rsidRPr="000E6895">
        <w:rPr>
          <w:rFonts w:ascii="Times New Roman" w:hAnsi="Times New Roman" w:cs="Times New Roman"/>
          <w:sz w:val="18"/>
          <w:szCs w:val="18"/>
        </w:rPr>
        <w:t xml:space="preserve"> </w:t>
      </w:r>
      <w:r w:rsidR="0045590C" w:rsidRPr="000E6895">
        <w:rPr>
          <w:rFonts w:ascii="Times New Roman" w:hAnsi="Times New Roman" w:cs="Times New Roman"/>
          <w:sz w:val="18"/>
          <w:szCs w:val="18"/>
        </w:rPr>
        <w:t xml:space="preserve">North West University; </w:t>
      </w:r>
      <w:r w:rsidR="409C6BF8" w:rsidRPr="000E6895">
        <w:rPr>
          <w:rFonts w:ascii="Times New Roman" w:hAnsi="Times New Roman" w:cs="Times New Roman"/>
          <w:sz w:val="18"/>
          <w:szCs w:val="18"/>
        </w:rPr>
        <w:t>Private Ba</w:t>
      </w:r>
      <w:r w:rsidR="23F384B7" w:rsidRPr="000E6895">
        <w:rPr>
          <w:rFonts w:ascii="Times New Roman" w:hAnsi="Times New Roman" w:cs="Times New Roman"/>
          <w:sz w:val="18"/>
          <w:szCs w:val="18"/>
        </w:rPr>
        <w:t>g</w:t>
      </w:r>
      <w:r w:rsidR="409C6BF8" w:rsidRPr="000E6895">
        <w:rPr>
          <w:rFonts w:ascii="Times New Roman" w:hAnsi="Times New Roman" w:cs="Times New Roman"/>
          <w:sz w:val="18"/>
          <w:szCs w:val="18"/>
        </w:rPr>
        <w:t xml:space="preserve"> X1290, Potchefstroom</w:t>
      </w:r>
      <w:r w:rsidR="21A019E9" w:rsidRPr="000E6895">
        <w:rPr>
          <w:rFonts w:ascii="Times New Roman" w:hAnsi="Times New Roman" w:cs="Times New Roman"/>
          <w:sz w:val="18"/>
          <w:szCs w:val="18"/>
        </w:rPr>
        <w:t xml:space="preserve">; </w:t>
      </w:r>
      <w:hyperlink r:id="rId11">
        <w:r w:rsidR="21A019E9" w:rsidRPr="000E6895">
          <w:rPr>
            <w:rStyle w:val="Hyperlink"/>
            <w:rFonts w:ascii="Times New Roman" w:hAnsi="Times New Roman" w:cs="Times New Roman"/>
            <w:color w:val="auto"/>
            <w:sz w:val="18"/>
            <w:szCs w:val="18"/>
          </w:rPr>
          <w:t>mh@nnf.org.na</w:t>
        </w:r>
      </w:hyperlink>
      <w:r w:rsidR="21A019E9" w:rsidRPr="000E689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21A019E9" w:rsidRPr="000E6895">
        <w:rPr>
          <w:rFonts w:ascii="Times New Roman" w:hAnsi="Times New Roman" w:cs="Times New Roman"/>
          <w:sz w:val="18"/>
          <w:szCs w:val="18"/>
        </w:rPr>
        <w:t>ORCiD</w:t>
      </w:r>
      <w:proofErr w:type="spellEnd"/>
      <w:r w:rsidR="21A019E9" w:rsidRPr="000E6895">
        <w:rPr>
          <w:rFonts w:ascii="Times New Roman" w:hAnsi="Times New Roman" w:cs="Times New Roman"/>
          <w:sz w:val="18"/>
          <w:szCs w:val="18"/>
        </w:rPr>
        <w:t>: 0000-0003-0654-0887</w:t>
      </w:r>
    </w:p>
    <w:p w14:paraId="45578B95" w14:textId="34056A31" w:rsidR="00E36F4C" w:rsidRPr="000E6895" w:rsidRDefault="008E7B82" w:rsidP="006659AC">
      <w:pPr>
        <w:rPr>
          <w:rFonts w:ascii="Times New Roman" w:hAnsi="Times New Roman" w:cs="Times New Roman"/>
          <w:sz w:val="18"/>
          <w:szCs w:val="18"/>
        </w:rPr>
      </w:pPr>
      <w:r w:rsidRPr="000E6895">
        <w:rPr>
          <w:rStyle w:val="FootnoteReference"/>
          <w:rFonts w:ascii="Times New Roman" w:hAnsi="Times New Roman" w:cs="Times New Roman"/>
          <w:sz w:val="18"/>
          <w:szCs w:val="18"/>
        </w:rPr>
        <w:t>2</w:t>
      </w:r>
      <w:r w:rsidR="00E36F4C" w:rsidRPr="000E6895">
        <w:rPr>
          <w:rFonts w:ascii="Times New Roman" w:hAnsi="Times New Roman" w:cs="Times New Roman"/>
          <w:sz w:val="18"/>
          <w:szCs w:val="18"/>
        </w:rPr>
        <w:t xml:space="preserve"> </w:t>
      </w:r>
      <w:r w:rsidR="00C07F8E" w:rsidRPr="000E6895">
        <w:rPr>
          <w:rFonts w:ascii="Times New Roman" w:hAnsi="Times New Roman" w:cs="Times New Roman"/>
          <w:sz w:val="18"/>
          <w:szCs w:val="18"/>
        </w:rPr>
        <w:t>Namibia Nature Foundation; PO Box 245, Windhoek</w:t>
      </w:r>
    </w:p>
    <w:p w14:paraId="528C99AC" w14:textId="34084DD5" w:rsidR="00AB0DD7" w:rsidRPr="000E6895" w:rsidRDefault="00AB0DD7" w:rsidP="006659AC">
      <w:pPr>
        <w:rPr>
          <w:rFonts w:ascii="Times New Roman" w:hAnsi="Times New Roman" w:cs="Times New Roman"/>
          <w:sz w:val="18"/>
          <w:szCs w:val="18"/>
        </w:rPr>
      </w:pPr>
      <w:r w:rsidRPr="000E6895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C07F8E" w:rsidRPr="000E6895">
        <w:rPr>
          <w:rFonts w:ascii="Times New Roman" w:hAnsi="Times New Roman" w:cs="Times New Roman"/>
          <w:sz w:val="18"/>
          <w:szCs w:val="18"/>
        </w:rPr>
        <w:t>Namibia University of Science and Technology, Private Bag 13388, Windhoek</w:t>
      </w:r>
    </w:p>
    <w:p w14:paraId="6B69D7D5" w14:textId="43C8442C" w:rsidR="008E7B82" w:rsidRDefault="00C07F8E" w:rsidP="006659AC">
      <w:pPr>
        <w:rPr>
          <w:rFonts w:ascii="Times New Roman" w:hAnsi="Times New Roman" w:cs="Times New Roman"/>
          <w:sz w:val="18"/>
          <w:szCs w:val="18"/>
        </w:rPr>
      </w:pPr>
      <w:r w:rsidRPr="000E6895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F3432D" w:rsidRPr="000E6895">
        <w:rPr>
          <w:rFonts w:ascii="Times New Roman" w:hAnsi="Times New Roman" w:cs="Times New Roman"/>
          <w:sz w:val="18"/>
          <w:szCs w:val="18"/>
        </w:rPr>
        <w:t xml:space="preserve">Centre for Research into Ecological and Environmental Modelling, </w:t>
      </w:r>
      <w:r w:rsidR="00D8765B" w:rsidRPr="000E6895">
        <w:rPr>
          <w:rFonts w:ascii="Times New Roman" w:hAnsi="Times New Roman" w:cs="Times New Roman"/>
          <w:sz w:val="18"/>
          <w:szCs w:val="18"/>
        </w:rPr>
        <w:t>S</w:t>
      </w:r>
      <w:r w:rsidR="007B1A38" w:rsidRPr="000E6895">
        <w:rPr>
          <w:rFonts w:ascii="Times New Roman" w:hAnsi="Times New Roman" w:cs="Times New Roman"/>
          <w:sz w:val="18"/>
          <w:szCs w:val="18"/>
        </w:rPr>
        <w:t>chool of Mathematics and Statistics, U</w:t>
      </w:r>
      <w:r w:rsidRPr="000E6895">
        <w:rPr>
          <w:rFonts w:ascii="Times New Roman" w:hAnsi="Times New Roman" w:cs="Times New Roman"/>
          <w:sz w:val="18"/>
          <w:szCs w:val="18"/>
        </w:rPr>
        <w:t>niversity of St. Andrews</w:t>
      </w:r>
      <w:r w:rsidR="00A272EF" w:rsidRPr="000E6895">
        <w:rPr>
          <w:rFonts w:ascii="Times New Roman" w:hAnsi="Times New Roman" w:cs="Times New Roman"/>
          <w:sz w:val="18"/>
          <w:szCs w:val="18"/>
        </w:rPr>
        <w:t>, Scotland</w:t>
      </w:r>
    </w:p>
    <w:p w14:paraId="25E5FA96" w14:textId="1DD06229" w:rsidR="00380BDE" w:rsidRPr="00BA74CF" w:rsidRDefault="00380BDE" w:rsidP="00380BDE">
      <w:pPr>
        <w:rPr>
          <w:rFonts w:ascii="Times New Roman" w:hAnsi="Times New Roman" w:cs="Times New Roman"/>
          <w:sz w:val="18"/>
          <w:szCs w:val="18"/>
        </w:rPr>
      </w:pPr>
      <w:r w:rsidRPr="00BC19DF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="00BC19DF">
        <w:rPr>
          <w:rFonts w:ascii="Times New Roman" w:hAnsi="Times New Roman" w:cs="Times New Roman"/>
          <w:sz w:val="18"/>
          <w:szCs w:val="18"/>
        </w:rPr>
        <w:t xml:space="preserve">Directorate of Scientific Services, </w:t>
      </w:r>
      <w:r w:rsidRPr="00BC19DF">
        <w:rPr>
          <w:rFonts w:ascii="Times New Roman" w:hAnsi="Times New Roman" w:cs="Times New Roman"/>
          <w:sz w:val="18"/>
          <w:szCs w:val="18"/>
        </w:rPr>
        <w:t>Ministry</w:t>
      </w:r>
      <w:r>
        <w:rPr>
          <w:rFonts w:ascii="Times New Roman" w:hAnsi="Times New Roman" w:cs="Times New Roman"/>
          <w:sz w:val="18"/>
          <w:szCs w:val="18"/>
        </w:rPr>
        <w:t xml:space="preserve"> of Environment, Forestry and Tourism, Windhoek, Namibia</w:t>
      </w:r>
    </w:p>
    <w:p w14:paraId="09629475" w14:textId="77777777" w:rsidR="00380BDE" w:rsidRPr="000E6895" w:rsidRDefault="00380BDE" w:rsidP="006659AC">
      <w:pPr>
        <w:rPr>
          <w:rFonts w:ascii="Times New Roman" w:hAnsi="Times New Roman" w:cs="Times New Roman"/>
          <w:sz w:val="18"/>
          <w:szCs w:val="18"/>
        </w:rPr>
      </w:pPr>
    </w:p>
    <w:p w14:paraId="439B9C35" w14:textId="77777777" w:rsidR="003E17C2" w:rsidRDefault="003E17C2" w:rsidP="006659AC">
      <w:pPr>
        <w:rPr>
          <w:rFonts w:ascii="Times New Roman" w:hAnsi="Times New Roman" w:cs="Times New Roman"/>
        </w:rPr>
      </w:pPr>
      <w:bookmarkStart w:id="1" w:name="_Hlk145074957"/>
    </w:p>
    <w:p w14:paraId="5D683758" w14:textId="747F3855" w:rsidR="001F188E" w:rsidRDefault="001F188E" w:rsidP="00665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End w:id="1"/>
    <w:p w14:paraId="6149E427" w14:textId="278BF50E" w:rsidR="00CD57C3" w:rsidRPr="000E6895" w:rsidRDefault="699EFCC3" w:rsidP="0763C5A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E6895">
        <w:rPr>
          <w:rFonts w:ascii="Times New Roman" w:hAnsi="Times New Roman" w:cs="Times New Roman"/>
          <w:b/>
          <w:bCs/>
          <w:sz w:val="28"/>
          <w:szCs w:val="28"/>
        </w:rPr>
        <w:lastRenderedPageBreak/>
        <w:t>Results</w:t>
      </w:r>
    </w:p>
    <w:p w14:paraId="703E7333" w14:textId="6E82E130" w:rsidR="00FD3432" w:rsidRDefault="00FD3432" w:rsidP="54B9B492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Home rages</w:t>
      </w:r>
    </w:p>
    <w:p w14:paraId="58276CC8" w14:textId="1EE94A2C" w:rsidR="003E17C2" w:rsidRPr="00FD28F3" w:rsidRDefault="003E17C2" w:rsidP="00552E54">
      <w:pPr>
        <w:rPr>
          <w:rFonts w:ascii="Times New Roman" w:eastAsia="Calibri" w:hAnsi="Times New Roman" w:cs="Times New Roman"/>
        </w:rPr>
      </w:pPr>
    </w:p>
    <w:tbl>
      <w:tblPr>
        <w:tblStyle w:val="GridTable4"/>
        <w:tblW w:w="10599" w:type="dxa"/>
        <w:tblInd w:w="-572" w:type="dxa"/>
        <w:tblLook w:val="04A0" w:firstRow="1" w:lastRow="0" w:firstColumn="1" w:lastColumn="0" w:noHBand="0" w:noVBand="1"/>
      </w:tblPr>
      <w:tblGrid>
        <w:gridCol w:w="1052"/>
        <w:gridCol w:w="789"/>
        <w:gridCol w:w="809"/>
        <w:gridCol w:w="1461"/>
        <w:gridCol w:w="1004"/>
        <w:gridCol w:w="981"/>
        <w:gridCol w:w="1701"/>
        <w:gridCol w:w="992"/>
        <w:gridCol w:w="1810"/>
      </w:tblGrid>
      <w:tr w:rsidR="00830D2E" w:rsidRPr="005028C4" w14:paraId="76331B22" w14:textId="77777777" w:rsidTr="00502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029B4E4" w14:textId="77777777" w:rsidR="00830D2E" w:rsidRPr="00830D2E" w:rsidRDefault="00830D2E" w:rsidP="00830D2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789" w:type="dxa"/>
            <w:noWrap/>
            <w:hideMark/>
          </w:tcPr>
          <w:p w14:paraId="1B0D7003" w14:textId="77777777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809" w:type="dxa"/>
            <w:noWrap/>
            <w:hideMark/>
          </w:tcPr>
          <w:p w14:paraId="6D8EED1E" w14:textId="77777777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461" w:type="dxa"/>
            <w:noWrap/>
            <w:hideMark/>
          </w:tcPr>
          <w:p w14:paraId="1F2B836C" w14:textId="77777777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004" w:type="dxa"/>
            <w:noWrap/>
            <w:hideMark/>
          </w:tcPr>
          <w:p w14:paraId="635D92E2" w14:textId="6E1CC9B9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Tag Locations</w:t>
            </w:r>
          </w:p>
        </w:tc>
        <w:tc>
          <w:tcPr>
            <w:tcW w:w="981" w:type="dxa"/>
            <w:noWrap/>
            <w:hideMark/>
          </w:tcPr>
          <w:p w14:paraId="17D8E157" w14:textId="428A1C2B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Home Range (km</w:t>
            </w:r>
            <w:r w:rsidRPr="005028C4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6497608" w14:textId="37A9F260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Home Range 95% CI (km</w:t>
            </w:r>
            <w:r w:rsidRPr="005028C4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B421048" w14:textId="002A8CD0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Core Area (km</w:t>
            </w:r>
            <w:r w:rsidRPr="005028C4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10" w:type="dxa"/>
            <w:noWrap/>
            <w:hideMark/>
          </w:tcPr>
          <w:p w14:paraId="30779245" w14:textId="7D042BBA" w:rsidR="00830D2E" w:rsidRPr="00830D2E" w:rsidRDefault="00830D2E" w:rsidP="00830D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sz w:val="20"/>
                <w:szCs w:val="20"/>
                <w:lang w:eastAsia="en-GB"/>
              </w:rPr>
              <w:t>C</w:t>
            </w: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ore Area 95% CI (km</w:t>
            </w:r>
            <w:r w:rsidRPr="005028C4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  <w:r w:rsidRPr="005028C4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</w:tr>
      <w:tr w:rsidR="005028C4" w:rsidRPr="00830D2E" w14:paraId="114B5D31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1A4DECA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4D03B38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220B8BE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3002DD6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1</w:t>
            </w:r>
          </w:p>
        </w:tc>
        <w:tc>
          <w:tcPr>
            <w:tcW w:w="1004" w:type="dxa"/>
            <w:noWrap/>
            <w:hideMark/>
          </w:tcPr>
          <w:p w14:paraId="78F5ADDB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56</w:t>
            </w:r>
          </w:p>
        </w:tc>
        <w:tc>
          <w:tcPr>
            <w:tcW w:w="981" w:type="dxa"/>
            <w:noWrap/>
            <w:hideMark/>
          </w:tcPr>
          <w:p w14:paraId="041BB627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.75</w:t>
            </w:r>
          </w:p>
        </w:tc>
        <w:tc>
          <w:tcPr>
            <w:tcW w:w="1701" w:type="dxa"/>
            <w:noWrap/>
            <w:hideMark/>
          </w:tcPr>
          <w:p w14:paraId="3627B8E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63.99, 76.26)</w:t>
            </w:r>
          </w:p>
        </w:tc>
        <w:tc>
          <w:tcPr>
            <w:tcW w:w="992" w:type="dxa"/>
            <w:noWrap/>
            <w:hideMark/>
          </w:tcPr>
          <w:p w14:paraId="2CEE563B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75</w:t>
            </w:r>
          </w:p>
        </w:tc>
        <w:tc>
          <w:tcPr>
            <w:tcW w:w="1810" w:type="dxa"/>
            <w:noWrap/>
            <w:hideMark/>
          </w:tcPr>
          <w:p w14:paraId="4E6EF21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1.99, 28.75)</w:t>
            </w:r>
          </w:p>
        </w:tc>
      </w:tr>
      <w:tr w:rsidR="005028C4" w:rsidRPr="00830D2E" w14:paraId="315344F9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342D0AF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054C7FA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62CAC8D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1888CF4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2</w:t>
            </w:r>
          </w:p>
        </w:tc>
        <w:tc>
          <w:tcPr>
            <w:tcW w:w="1004" w:type="dxa"/>
            <w:noWrap/>
            <w:hideMark/>
          </w:tcPr>
          <w:p w14:paraId="5383CBF3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981" w:type="dxa"/>
            <w:noWrap/>
            <w:hideMark/>
          </w:tcPr>
          <w:p w14:paraId="0234133B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701" w:type="dxa"/>
            <w:noWrap/>
            <w:hideMark/>
          </w:tcPr>
          <w:p w14:paraId="22D26BC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68.99, 220.76)</w:t>
            </w:r>
          </w:p>
        </w:tc>
        <w:tc>
          <w:tcPr>
            <w:tcW w:w="992" w:type="dxa"/>
            <w:noWrap/>
            <w:hideMark/>
          </w:tcPr>
          <w:p w14:paraId="7D7D13E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.75</w:t>
            </w:r>
          </w:p>
        </w:tc>
        <w:tc>
          <w:tcPr>
            <w:tcW w:w="1810" w:type="dxa"/>
            <w:noWrap/>
            <w:hideMark/>
          </w:tcPr>
          <w:p w14:paraId="42722DC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6.99, 94.01)</w:t>
            </w:r>
          </w:p>
        </w:tc>
      </w:tr>
      <w:tr w:rsidR="005028C4" w:rsidRPr="00830D2E" w14:paraId="7F0A27FE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289CCD6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5B84196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75CFD20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40B8F3D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3</w:t>
            </w:r>
          </w:p>
        </w:tc>
        <w:tc>
          <w:tcPr>
            <w:tcW w:w="1004" w:type="dxa"/>
            <w:noWrap/>
            <w:hideMark/>
          </w:tcPr>
          <w:p w14:paraId="126F59D9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5</w:t>
            </w:r>
          </w:p>
        </w:tc>
        <w:tc>
          <w:tcPr>
            <w:tcW w:w="981" w:type="dxa"/>
            <w:noWrap/>
            <w:hideMark/>
          </w:tcPr>
          <w:p w14:paraId="54D68C08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.75</w:t>
            </w:r>
          </w:p>
        </w:tc>
        <w:tc>
          <w:tcPr>
            <w:tcW w:w="1701" w:type="dxa"/>
            <w:noWrap/>
            <w:hideMark/>
          </w:tcPr>
          <w:p w14:paraId="45C70392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06.75, 122.01)</w:t>
            </w:r>
          </w:p>
        </w:tc>
        <w:tc>
          <w:tcPr>
            <w:tcW w:w="992" w:type="dxa"/>
            <w:noWrap/>
            <w:hideMark/>
          </w:tcPr>
          <w:p w14:paraId="7EE0CAC2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810" w:type="dxa"/>
            <w:noWrap/>
            <w:hideMark/>
          </w:tcPr>
          <w:p w14:paraId="10CF62B3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8.75, 46.25)</w:t>
            </w:r>
          </w:p>
        </w:tc>
      </w:tr>
      <w:tr w:rsidR="005028C4" w:rsidRPr="00830D2E" w14:paraId="1905A2F6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3AD399A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6787AC60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5AECBA23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46ADB3B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4</w:t>
            </w:r>
          </w:p>
        </w:tc>
        <w:tc>
          <w:tcPr>
            <w:tcW w:w="1004" w:type="dxa"/>
            <w:noWrap/>
            <w:hideMark/>
          </w:tcPr>
          <w:p w14:paraId="10D38B7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09</w:t>
            </w:r>
          </w:p>
        </w:tc>
        <w:tc>
          <w:tcPr>
            <w:tcW w:w="981" w:type="dxa"/>
            <w:noWrap/>
            <w:hideMark/>
          </w:tcPr>
          <w:p w14:paraId="1E9AC307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.5</w:t>
            </w:r>
          </w:p>
        </w:tc>
        <w:tc>
          <w:tcPr>
            <w:tcW w:w="1701" w:type="dxa"/>
            <w:noWrap/>
            <w:hideMark/>
          </w:tcPr>
          <w:p w14:paraId="3238B91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39.49, 166.26)</w:t>
            </w:r>
          </w:p>
        </w:tc>
        <w:tc>
          <w:tcPr>
            <w:tcW w:w="992" w:type="dxa"/>
            <w:noWrap/>
            <w:hideMark/>
          </w:tcPr>
          <w:p w14:paraId="452251A5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810" w:type="dxa"/>
            <w:noWrap/>
            <w:hideMark/>
          </w:tcPr>
          <w:p w14:paraId="50A3050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4.24, 54.76)</w:t>
            </w:r>
          </w:p>
        </w:tc>
      </w:tr>
      <w:tr w:rsidR="005028C4" w:rsidRPr="00830D2E" w14:paraId="4B13DFB1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84965AD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02CE5B11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41885E03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278B73D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5</w:t>
            </w:r>
          </w:p>
        </w:tc>
        <w:tc>
          <w:tcPr>
            <w:tcW w:w="1004" w:type="dxa"/>
            <w:noWrap/>
            <w:hideMark/>
          </w:tcPr>
          <w:p w14:paraId="2BE77B96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5</w:t>
            </w:r>
          </w:p>
        </w:tc>
        <w:tc>
          <w:tcPr>
            <w:tcW w:w="981" w:type="dxa"/>
            <w:noWrap/>
            <w:hideMark/>
          </w:tcPr>
          <w:p w14:paraId="6A7CEEB9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.25</w:t>
            </w:r>
          </w:p>
        </w:tc>
        <w:tc>
          <w:tcPr>
            <w:tcW w:w="1701" w:type="dxa"/>
            <w:noWrap/>
            <w:hideMark/>
          </w:tcPr>
          <w:p w14:paraId="55DF291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54.75, 181.51)</w:t>
            </w:r>
          </w:p>
        </w:tc>
        <w:tc>
          <w:tcPr>
            <w:tcW w:w="992" w:type="dxa"/>
            <w:noWrap/>
            <w:hideMark/>
          </w:tcPr>
          <w:p w14:paraId="6D392BAD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.25</w:t>
            </w:r>
          </w:p>
        </w:tc>
        <w:tc>
          <w:tcPr>
            <w:tcW w:w="1810" w:type="dxa"/>
            <w:noWrap/>
            <w:hideMark/>
          </w:tcPr>
          <w:p w14:paraId="454D8C80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60, 70.5)</w:t>
            </w:r>
          </w:p>
        </w:tc>
      </w:tr>
      <w:tr w:rsidR="005028C4" w:rsidRPr="00830D2E" w14:paraId="4FC2F924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479774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52E26AF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532E3CBA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2FDC91D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6</w:t>
            </w:r>
          </w:p>
        </w:tc>
        <w:tc>
          <w:tcPr>
            <w:tcW w:w="1004" w:type="dxa"/>
            <w:noWrap/>
            <w:hideMark/>
          </w:tcPr>
          <w:p w14:paraId="3BD40959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51</w:t>
            </w:r>
          </w:p>
        </w:tc>
        <w:tc>
          <w:tcPr>
            <w:tcW w:w="981" w:type="dxa"/>
            <w:noWrap/>
            <w:hideMark/>
          </w:tcPr>
          <w:p w14:paraId="50777B2A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701" w:type="dxa"/>
            <w:noWrap/>
            <w:hideMark/>
          </w:tcPr>
          <w:p w14:paraId="12BCE050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2.25, 35.5)</w:t>
            </w:r>
          </w:p>
        </w:tc>
        <w:tc>
          <w:tcPr>
            <w:tcW w:w="992" w:type="dxa"/>
            <w:noWrap/>
            <w:hideMark/>
          </w:tcPr>
          <w:p w14:paraId="72F61FA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1810" w:type="dxa"/>
            <w:noWrap/>
            <w:hideMark/>
          </w:tcPr>
          <w:p w14:paraId="6729F5A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2, 13.75)</w:t>
            </w:r>
          </w:p>
        </w:tc>
      </w:tr>
      <w:tr w:rsidR="005028C4" w:rsidRPr="00830D2E" w14:paraId="6090A92D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5DCA742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7D0945E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67CB67D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015C64E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65</w:t>
            </w:r>
          </w:p>
        </w:tc>
        <w:tc>
          <w:tcPr>
            <w:tcW w:w="1004" w:type="dxa"/>
            <w:noWrap/>
            <w:hideMark/>
          </w:tcPr>
          <w:p w14:paraId="50989131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28</w:t>
            </w:r>
          </w:p>
        </w:tc>
        <w:tc>
          <w:tcPr>
            <w:tcW w:w="981" w:type="dxa"/>
            <w:noWrap/>
            <w:hideMark/>
          </w:tcPr>
          <w:p w14:paraId="0806EE61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.75</w:t>
            </w:r>
          </w:p>
        </w:tc>
        <w:tc>
          <w:tcPr>
            <w:tcW w:w="1701" w:type="dxa"/>
            <w:noWrap/>
            <w:hideMark/>
          </w:tcPr>
          <w:p w14:paraId="0CF3BB8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22.49, 138.25)</w:t>
            </w:r>
          </w:p>
        </w:tc>
        <w:tc>
          <w:tcPr>
            <w:tcW w:w="992" w:type="dxa"/>
            <w:noWrap/>
            <w:hideMark/>
          </w:tcPr>
          <w:p w14:paraId="7D6F18E3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810" w:type="dxa"/>
            <w:noWrap/>
            <w:hideMark/>
          </w:tcPr>
          <w:p w14:paraId="2A1AC8A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0.75, 48)</w:t>
            </w:r>
          </w:p>
        </w:tc>
      </w:tr>
      <w:tr w:rsidR="005028C4" w:rsidRPr="00830D2E" w14:paraId="6B6E9509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8B6FC84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0F020D47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5CC40E8B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686EDBB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66</w:t>
            </w:r>
          </w:p>
        </w:tc>
        <w:tc>
          <w:tcPr>
            <w:tcW w:w="1004" w:type="dxa"/>
            <w:noWrap/>
            <w:hideMark/>
          </w:tcPr>
          <w:p w14:paraId="7FEFC090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33</w:t>
            </w:r>
          </w:p>
        </w:tc>
        <w:tc>
          <w:tcPr>
            <w:tcW w:w="981" w:type="dxa"/>
            <w:noWrap/>
            <w:hideMark/>
          </w:tcPr>
          <w:p w14:paraId="2BBB4049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701" w:type="dxa"/>
            <w:noWrap/>
            <w:hideMark/>
          </w:tcPr>
          <w:p w14:paraId="499E009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64, 307.26)</w:t>
            </w:r>
          </w:p>
        </w:tc>
        <w:tc>
          <w:tcPr>
            <w:tcW w:w="992" w:type="dxa"/>
            <w:noWrap/>
            <w:hideMark/>
          </w:tcPr>
          <w:p w14:paraId="4D8A8DE8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.75</w:t>
            </w:r>
          </w:p>
        </w:tc>
        <w:tc>
          <w:tcPr>
            <w:tcW w:w="1810" w:type="dxa"/>
            <w:noWrap/>
            <w:hideMark/>
          </w:tcPr>
          <w:p w14:paraId="5772D55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5.75, 91.76)</w:t>
            </w:r>
          </w:p>
        </w:tc>
      </w:tr>
      <w:tr w:rsidR="005028C4" w:rsidRPr="00830D2E" w14:paraId="0A03DB39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C5869D7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36E1226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75F2170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636A04D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7_1769</w:t>
            </w:r>
          </w:p>
        </w:tc>
        <w:tc>
          <w:tcPr>
            <w:tcW w:w="1004" w:type="dxa"/>
            <w:noWrap/>
            <w:hideMark/>
          </w:tcPr>
          <w:p w14:paraId="754886D7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64</w:t>
            </w:r>
          </w:p>
        </w:tc>
        <w:tc>
          <w:tcPr>
            <w:tcW w:w="981" w:type="dxa"/>
            <w:noWrap/>
            <w:hideMark/>
          </w:tcPr>
          <w:p w14:paraId="7A69E508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4</w:t>
            </w:r>
          </w:p>
        </w:tc>
        <w:tc>
          <w:tcPr>
            <w:tcW w:w="1701" w:type="dxa"/>
            <w:noWrap/>
            <w:hideMark/>
          </w:tcPr>
          <w:p w14:paraId="4B8458B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42.47, 2437.28)</w:t>
            </w:r>
          </w:p>
        </w:tc>
        <w:tc>
          <w:tcPr>
            <w:tcW w:w="992" w:type="dxa"/>
            <w:noWrap/>
            <w:hideMark/>
          </w:tcPr>
          <w:p w14:paraId="2F4C6B94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4.75</w:t>
            </w:r>
          </w:p>
        </w:tc>
        <w:tc>
          <w:tcPr>
            <w:tcW w:w="1810" w:type="dxa"/>
            <w:noWrap/>
            <w:hideMark/>
          </w:tcPr>
          <w:p w14:paraId="21C7D35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0.73, 1312.42)</w:t>
            </w:r>
          </w:p>
        </w:tc>
      </w:tr>
      <w:tr w:rsidR="005028C4" w:rsidRPr="00830D2E" w14:paraId="186A1638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0FDBDAC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31625085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23B7BA6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5A771B8B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8</w:t>
            </w:r>
          </w:p>
        </w:tc>
        <w:tc>
          <w:tcPr>
            <w:tcW w:w="1004" w:type="dxa"/>
            <w:noWrap/>
            <w:hideMark/>
          </w:tcPr>
          <w:p w14:paraId="266895B0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1</w:t>
            </w:r>
          </w:p>
        </w:tc>
        <w:tc>
          <w:tcPr>
            <w:tcW w:w="981" w:type="dxa"/>
            <w:noWrap/>
            <w:hideMark/>
          </w:tcPr>
          <w:p w14:paraId="154353E3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.75</w:t>
            </w:r>
          </w:p>
        </w:tc>
        <w:tc>
          <w:tcPr>
            <w:tcW w:w="1701" w:type="dxa"/>
            <w:noWrap/>
            <w:hideMark/>
          </w:tcPr>
          <w:p w14:paraId="52F5E1D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7.98, 561.76)</w:t>
            </w:r>
          </w:p>
        </w:tc>
        <w:tc>
          <w:tcPr>
            <w:tcW w:w="992" w:type="dxa"/>
            <w:noWrap/>
            <w:hideMark/>
          </w:tcPr>
          <w:p w14:paraId="3DE6B02E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810" w:type="dxa"/>
            <w:noWrap/>
            <w:hideMark/>
          </w:tcPr>
          <w:p w14:paraId="5601A6D5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9.74, 305.29)</w:t>
            </w:r>
          </w:p>
        </w:tc>
      </w:tr>
      <w:tr w:rsidR="005028C4" w:rsidRPr="00830D2E" w14:paraId="24F58D41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8E317D8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7B16877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2A57E3C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08CB2E2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9</w:t>
            </w:r>
          </w:p>
        </w:tc>
        <w:tc>
          <w:tcPr>
            <w:tcW w:w="1004" w:type="dxa"/>
            <w:noWrap/>
            <w:hideMark/>
          </w:tcPr>
          <w:p w14:paraId="75B7541A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6</w:t>
            </w:r>
          </w:p>
        </w:tc>
        <w:tc>
          <w:tcPr>
            <w:tcW w:w="981" w:type="dxa"/>
            <w:noWrap/>
            <w:hideMark/>
          </w:tcPr>
          <w:p w14:paraId="15226EE5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6.75</w:t>
            </w:r>
          </w:p>
        </w:tc>
        <w:tc>
          <w:tcPr>
            <w:tcW w:w="1701" w:type="dxa"/>
            <w:noWrap/>
            <w:hideMark/>
          </w:tcPr>
          <w:p w14:paraId="65050DF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42.75, 522)</w:t>
            </w:r>
          </w:p>
        </w:tc>
        <w:tc>
          <w:tcPr>
            <w:tcW w:w="992" w:type="dxa"/>
            <w:noWrap/>
            <w:hideMark/>
          </w:tcPr>
          <w:p w14:paraId="0DF6E26E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.5</w:t>
            </w:r>
          </w:p>
        </w:tc>
        <w:tc>
          <w:tcPr>
            <w:tcW w:w="1810" w:type="dxa"/>
            <w:noWrap/>
            <w:hideMark/>
          </w:tcPr>
          <w:p w14:paraId="535953E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46.75, 171.51)</w:t>
            </w:r>
          </w:p>
        </w:tc>
      </w:tr>
      <w:tr w:rsidR="005028C4" w:rsidRPr="00830D2E" w14:paraId="7E90A2D8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B38CE80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4D57072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1EBB1ACC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0AFFC89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68</w:t>
            </w:r>
          </w:p>
        </w:tc>
        <w:tc>
          <w:tcPr>
            <w:tcW w:w="1004" w:type="dxa"/>
            <w:noWrap/>
            <w:hideMark/>
          </w:tcPr>
          <w:p w14:paraId="11BF49C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73</w:t>
            </w:r>
          </w:p>
        </w:tc>
        <w:tc>
          <w:tcPr>
            <w:tcW w:w="981" w:type="dxa"/>
            <w:noWrap/>
            <w:hideMark/>
          </w:tcPr>
          <w:p w14:paraId="727F54D3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.75</w:t>
            </w:r>
          </w:p>
        </w:tc>
        <w:tc>
          <w:tcPr>
            <w:tcW w:w="1701" w:type="dxa"/>
            <w:noWrap/>
            <w:hideMark/>
          </w:tcPr>
          <w:p w14:paraId="19E61F8F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97.99, 505.26)</w:t>
            </w:r>
          </w:p>
        </w:tc>
        <w:tc>
          <w:tcPr>
            <w:tcW w:w="992" w:type="dxa"/>
            <w:noWrap/>
            <w:hideMark/>
          </w:tcPr>
          <w:p w14:paraId="2C5582F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.25</w:t>
            </w:r>
          </w:p>
        </w:tc>
        <w:tc>
          <w:tcPr>
            <w:tcW w:w="1810" w:type="dxa"/>
            <w:noWrap/>
            <w:hideMark/>
          </w:tcPr>
          <w:p w14:paraId="678F4681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23.99, 147.76)</w:t>
            </w:r>
          </w:p>
        </w:tc>
      </w:tr>
      <w:tr w:rsidR="005028C4" w:rsidRPr="00830D2E" w14:paraId="186B3214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DC42C76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yx</w:t>
            </w:r>
          </w:p>
        </w:tc>
        <w:tc>
          <w:tcPr>
            <w:tcW w:w="789" w:type="dxa"/>
            <w:noWrap/>
            <w:hideMark/>
          </w:tcPr>
          <w:p w14:paraId="39EA653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703A9BB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1375A5E9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0</w:t>
            </w:r>
          </w:p>
        </w:tc>
        <w:tc>
          <w:tcPr>
            <w:tcW w:w="1004" w:type="dxa"/>
            <w:noWrap/>
            <w:hideMark/>
          </w:tcPr>
          <w:p w14:paraId="236AA60D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86</w:t>
            </w:r>
          </w:p>
        </w:tc>
        <w:tc>
          <w:tcPr>
            <w:tcW w:w="981" w:type="dxa"/>
            <w:noWrap/>
            <w:hideMark/>
          </w:tcPr>
          <w:p w14:paraId="4D71025C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4</w:t>
            </w:r>
          </w:p>
        </w:tc>
        <w:tc>
          <w:tcPr>
            <w:tcW w:w="1701" w:type="dxa"/>
            <w:noWrap/>
            <w:hideMark/>
          </w:tcPr>
          <w:p w14:paraId="037461C3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062.49, 1483)</w:t>
            </w:r>
          </w:p>
        </w:tc>
        <w:tc>
          <w:tcPr>
            <w:tcW w:w="992" w:type="dxa"/>
            <w:noWrap/>
            <w:hideMark/>
          </w:tcPr>
          <w:p w14:paraId="22D71D41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5.75</w:t>
            </w:r>
          </w:p>
        </w:tc>
        <w:tc>
          <w:tcPr>
            <w:tcW w:w="1810" w:type="dxa"/>
            <w:noWrap/>
            <w:hideMark/>
          </w:tcPr>
          <w:p w14:paraId="318A0EEC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55.74, 560.56)</w:t>
            </w:r>
          </w:p>
        </w:tc>
      </w:tr>
      <w:tr w:rsidR="005028C4" w:rsidRPr="00830D2E" w14:paraId="3394E33F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36CE189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63152E6B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3EA29D0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7F70084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31</w:t>
            </w:r>
          </w:p>
        </w:tc>
        <w:tc>
          <w:tcPr>
            <w:tcW w:w="1004" w:type="dxa"/>
            <w:noWrap/>
            <w:hideMark/>
          </w:tcPr>
          <w:p w14:paraId="07FACF6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981" w:type="dxa"/>
            <w:noWrap/>
            <w:hideMark/>
          </w:tcPr>
          <w:p w14:paraId="3BF492FE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701" w:type="dxa"/>
            <w:noWrap/>
            <w:hideMark/>
          </w:tcPr>
          <w:p w14:paraId="30B7E08F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3.25, 841.51)</w:t>
            </w:r>
          </w:p>
        </w:tc>
        <w:tc>
          <w:tcPr>
            <w:tcW w:w="992" w:type="dxa"/>
            <w:noWrap/>
            <w:hideMark/>
          </w:tcPr>
          <w:p w14:paraId="192E8FF7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.25</w:t>
            </w:r>
          </w:p>
        </w:tc>
        <w:tc>
          <w:tcPr>
            <w:tcW w:w="1810" w:type="dxa"/>
            <w:noWrap/>
            <w:hideMark/>
          </w:tcPr>
          <w:p w14:paraId="2A55AB2F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8.75, 466.77)</w:t>
            </w:r>
          </w:p>
        </w:tc>
      </w:tr>
      <w:tr w:rsidR="005028C4" w:rsidRPr="00830D2E" w14:paraId="18051A10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1DEB210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07620946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570A86D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49E3B9B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2010-2800</w:t>
            </w:r>
          </w:p>
        </w:tc>
        <w:tc>
          <w:tcPr>
            <w:tcW w:w="1004" w:type="dxa"/>
            <w:noWrap/>
            <w:hideMark/>
          </w:tcPr>
          <w:p w14:paraId="4058E352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81" w:type="dxa"/>
            <w:noWrap/>
            <w:hideMark/>
          </w:tcPr>
          <w:p w14:paraId="2D1596F5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04D0A80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, 76.5)</w:t>
            </w:r>
          </w:p>
        </w:tc>
        <w:tc>
          <w:tcPr>
            <w:tcW w:w="992" w:type="dxa"/>
            <w:noWrap/>
            <w:hideMark/>
          </w:tcPr>
          <w:p w14:paraId="16988DA5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10" w:type="dxa"/>
            <w:noWrap/>
            <w:hideMark/>
          </w:tcPr>
          <w:p w14:paraId="757EAEC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, 42.5)</w:t>
            </w:r>
          </w:p>
        </w:tc>
      </w:tr>
      <w:tr w:rsidR="005028C4" w:rsidRPr="00830D2E" w14:paraId="37C94E4D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6C589C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3343EA2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4F7A462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20E27FF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2010-2801</w:t>
            </w:r>
          </w:p>
        </w:tc>
        <w:tc>
          <w:tcPr>
            <w:tcW w:w="1004" w:type="dxa"/>
            <w:noWrap/>
            <w:hideMark/>
          </w:tcPr>
          <w:p w14:paraId="2C54F8B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28</w:t>
            </w:r>
          </w:p>
        </w:tc>
        <w:tc>
          <w:tcPr>
            <w:tcW w:w="981" w:type="dxa"/>
            <w:noWrap/>
            <w:hideMark/>
          </w:tcPr>
          <w:p w14:paraId="52D70662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.5</w:t>
            </w:r>
          </w:p>
        </w:tc>
        <w:tc>
          <w:tcPr>
            <w:tcW w:w="1701" w:type="dxa"/>
            <w:noWrap/>
            <w:hideMark/>
          </w:tcPr>
          <w:p w14:paraId="1E1CBF63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1, 513.04)</w:t>
            </w:r>
          </w:p>
        </w:tc>
        <w:tc>
          <w:tcPr>
            <w:tcW w:w="992" w:type="dxa"/>
            <w:noWrap/>
            <w:hideMark/>
          </w:tcPr>
          <w:p w14:paraId="4FE6EE03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810" w:type="dxa"/>
            <w:noWrap/>
            <w:hideMark/>
          </w:tcPr>
          <w:p w14:paraId="6945DA01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8, 277.25)</w:t>
            </w:r>
          </w:p>
        </w:tc>
      </w:tr>
      <w:tr w:rsidR="005028C4" w:rsidRPr="00830D2E" w14:paraId="1FE79F78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0CDB611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2ECE78B4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41F952A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14E4B28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2010-2803</w:t>
            </w:r>
          </w:p>
        </w:tc>
        <w:tc>
          <w:tcPr>
            <w:tcW w:w="1004" w:type="dxa"/>
            <w:noWrap/>
            <w:hideMark/>
          </w:tcPr>
          <w:p w14:paraId="24A1A110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14</w:t>
            </w:r>
          </w:p>
        </w:tc>
        <w:tc>
          <w:tcPr>
            <w:tcW w:w="981" w:type="dxa"/>
            <w:noWrap/>
            <w:hideMark/>
          </w:tcPr>
          <w:p w14:paraId="67ACA93E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.75</w:t>
            </w:r>
          </w:p>
        </w:tc>
        <w:tc>
          <w:tcPr>
            <w:tcW w:w="1701" w:type="dxa"/>
            <w:noWrap/>
            <w:hideMark/>
          </w:tcPr>
          <w:p w14:paraId="65E5A5D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.5, 218.52)</w:t>
            </w:r>
          </w:p>
        </w:tc>
        <w:tc>
          <w:tcPr>
            <w:tcW w:w="992" w:type="dxa"/>
            <w:noWrap/>
            <w:hideMark/>
          </w:tcPr>
          <w:p w14:paraId="3617D550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1810" w:type="dxa"/>
            <w:noWrap/>
            <w:hideMark/>
          </w:tcPr>
          <w:p w14:paraId="4B5F3E5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.5, 121.25)</w:t>
            </w:r>
          </w:p>
        </w:tc>
      </w:tr>
      <w:tr w:rsidR="005028C4" w:rsidRPr="00830D2E" w14:paraId="1CF26E06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3DD8ED8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35BDBC8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4AF73D05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09ECD3D1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2010-2799</w:t>
            </w:r>
          </w:p>
        </w:tc>
        <w:tc>
          <w:tcPr>
            <w:tcW w:w="1004" w:type="dxa"/>
            <w:noWrap/>
            <w:hideMark/>
          </w:tcPr>
          <w:p w14:paraId="5D86BB16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0</w:t>
            </w:r>
          </w:p>
        </w:tc>
        <w:tc>
          <w:tcPr>
            <w:tcW w:w="981" w:type="dxa"/>
            <w:noWrap/>
            <w:hideMark/>
          </w:tcPr>
          <w:p w14:paraId="14C423B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3.5</w:t>
            </w:r>
          </w:p>
        </w:tc>
        <w:tc>
          <w:tcPr>
            <w:tcW w:w="1701" w:type="dxa"/>
            <w:noWrap/>
            <w:hideMark/>
          </w:tcPr>
          <w:p w14:paraId="439C0751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48.25, 182.01)</w:t>
            </w:r>
          </w:p>
        </w:tc>
        <w:tc>
          <w:tcPr>
            <w:tcW w:w="992" w:type="dxa"/>
            <w:noWrap/>
            <w:hideMark/>
          </w:tcPr>
          <w:p w14:paraId="53D1795A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25</w:t>
            </w:r>
          </w:p>
        </w:tc>
        <w:tc>
          <w:tcPr>
            <w:tcW w:w="1810" w:type="dxa"/>
            <w:noWrap/>
            <w:hideMark/>
          </w:tcPr>
          <w:p w14:paraId="2629641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9.5, 59.51)</w:t>
            </w:r>
          </w:p>
        </w:tc>
      </w:tr>
      <w:tr w:rsidR="005028C4" w:rsidRPr="00830D2E" w14:paraId="27460F08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B73AC95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3FB07FC9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71230993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68333826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32.2</w:t>
            </w:r>
          </w:p>
        </w:tc>
        <w:tc>
          <w:tcPr>
            <w:tcW w:w="1004" w:type="dxa"/>
            <w:noWrap/>
            <w:hideMark/>
          </w:tcPr>
          <w:p w14:paraId="0FFDEB71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981" w:type="dxa"/>
            <w:noWrap/>
            <w:hideMark/>
          </w:tcPr>
          <w:p w14:paraId="1B3DF52A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1701" w:type="dxa"/>
            <w:noWrap/>
            <w:hideMark/>
          </w:tcPr>
          <w:p w14:paraId="32F31F0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9.49, 96.5)</w:t>
            </w:r>
          </w:p>
        </w:tc>
        <w:tc>
          <w:tcPr>
            <w:tcW w:w="992" w:type="dxa"/>
            <w:noWrap/>
            <w:hideMark/>
          </w:tcPr>
          <w:p w14:paraId="33FB2AE9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1810" w:type="dxa"/>
            <w:noWrap/>
            <w:hideMark/>
          </w:tcPr>
          <w:p w14:paraId="45AA09C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2.5, 30.75)</w:t>
            </w:r>
          </w:p>
        </w:tc>
      </w:tr>
      <w:tr w:rsidR="005028C4" w:rsidRPr="00830D2E" w14:paraId="6F6E313B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5BB636C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40E204F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39E4822B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0E6285B0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32</w:t>
            </w:r>
          </w:p>
        </w:tc>
        <w:tc>
          <w:tcPr>
            <w:tcW w:w="1004" w:type="dxa"/>
            <w:noWrap/>
            <w:hideMark/>
          </w:tcPr>
          <w:p w14:paraId="74AF7126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981" w:type="dxa"/>
            <w:noWrap/>
            <w:hideMark/>
          </w:tcPr>
          <w:p w14:paraId="0994B233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1701" w:type="dxa"/>
            <w:noWrap/>
            <w:hideMark/>
          </w:tcPr>
          <w:p w14:paraId="2884F78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1.25, 66.51)</w:t>
            </w:r>
          </w:p>
        </w:tc>
        <w:tc>
          <w:tcPr>
            <w:tcW w:w="992" w:type="dxa"/>
            <w:noWrap/>
            <w:hideMark/>
          </w:tcPr>
          <w:p w14:paraId="10184425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25</w:t>
            </w:r>
          </w:p>
        </w:tc>
        <w:tc>
          <w:tcPr>
            <w:tcW w:w="1810" w:type="dxa"/>
            <w:noWrap/>
            <w:hideMark/>
          </w:tcPr>
          <w:p w14:paraId="0DFAF3F8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2.75, 23.75)</w:t>
            </w:r>
          </w:p>
        </w:tc>
      </w:tr>
      <w:tr w:rsidR="005028C4" w:rsidRPr="00830D2E" w14:paraId="76894C7A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16390DA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13B8F51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399FD4A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43AE5F04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33</w:t>
            </w:r>
          </w:p>
        </w:tc>
        <w:tc>
          <w:tcPr>
            <w:tcW w:w="1004" w:type="dxa"/>
            <w:noWrap/>
            <w:hideMark/>
          </w:tcPr>
          <w:p w14:paraId="137FED74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981" w:type="dxa"/>
            <w:noWrap/>
            <w:hideMark/>
          </w:tcPr>
          <w:p w14:paraId="2DC53C2E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701" w:type="dxa"/>
            <w:noWrap/>
            <w:hideMark/>
          </w:tcPr>
          <w:p w14:paraId="02A27DA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4.5, 18.26)</w:t>
            </w:r>
          </w:p>
        </w:tc>
        <w:tc>
          <w:tcPr>
            <w:tcW w:w="992" w:type="dxa"/>
            <w:noWrap/>
            <w:hideMark/>
          </w:tcPr>
          <w:p w14:paraId="2EBBAB24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1810" w:type="dxa"/>
            <w:noWrap/>
            <w:hideMark/>
          </w:tcPr>
          <w:p w14:paraId="70A14963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, 6.25)</w:t>
            </w:r>
          </w:p>
        </w:tc>
      </w:tr>
      <w:tr w:rsidR="005028C4" w:rsidRPr="00830D2E" w14:paraId="77405DBE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C47EBB8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3E2AAE03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06627D77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0B73DF9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34</w:t>
            </w:r>
          </w:p>
        </w:tc>
        <w:tc>
          <w:tcPr>
            <w:tcW w:w="1004" w:type="dxa"/>
            <w:noWrap/>
            <w:hideMark/>
          </w:tcPr>
          <w:p w14:paraId="7754DDB8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1</w:t>
            </w:r>
          </w:p>
        </w:tc>
        <w:tc>
          <w:tcPr>
            <w:tcW w:w="981" w:type="dxa"/>
            <w:noWrap/>
            <w:hideMark/>
          </w:tcPr>
          <w:p w14:paraId="0DCADB73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8.5</w:t>
            </w:r>
          </w:p>
        </w:tc>
        <w:tc>
          <w:tcPr>
            <w:tcW w:w="1701" w:type="dxa"/>
            <w:noWrap/>
            <w:hideMark/>
          </w:tcPr>
          <w:p w14:paraId="3A518B2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3.74, 1158.5)</w:t>
            </w:r>
          </w:p>
        </w:tc>
        <w:tc>
          <w:tcPr>
            <w:tcW w:w="992" w:type="dxa"/>
            <w:noWrap/>
            <w:hideMark/>
          </w:tcPr>
          <w:p w14:paraId="6553BF0A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810" w:type="dxa"/>
            <w:noWrap/>
            <w:hideMark/>
          </w:tcPr>
          <w:p w14:paraId="58D4D01A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.49, 643.5)</w:t>
            </w:r>
          </w:p>
        </w:tc>
      </w:tr>
      <w:tr w:rsidR="005028C4" w:rsidRPr="00830D2E" w14:paraId="04C0C7B0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B593C3A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2968872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2A16271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2EE71046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35</w:t>
            </w:r>
          </w:p>
        </w:tc>
        <w:tc>
          <w:tcPr>
            <w:tcW w:w="1004" w:type="dxa"/>
            <w:noWrap/>
            <w:hideMark/>
          </w:tcPr>
          <w:p w14:paraId="7168229F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981" w:type="dxa"/>
            <w:noWrap/>
            <w:hideMark/>
          </w:tcPr>
          <w:p w14:paraId="43051BC2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25</w:t>
            </w:r>
          </w:p>
        </w:tc>
        <w:tc>
          <w:tcPr>
            <w:tcW w:w="1701" w:type="dxa"/>
            <w:noWrap/>
            <w:hideMark/>
          </w:tcPr>
          <w:p w14:paraId="3606ADD4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1, 91.01)</w:t>
            </w:r>
          </w:p>
        </w:tc>
        <w:tc>
          <w:tcPr>
            <w:tcW w:w="992" w:type="dxa"/>
            <w:noWrap/>
            <w:hideMark/>
          </w:tcPr>
          <w:p w14:paraId="39477B61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1810" w:type="dxa"/>
            <w:noWrap/>
            <w:hideMark/>
          </w:tcPr>
          <w:p w14:paraId="0654F82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4, 32)</w:t>
            </w:r>
          </w:p>
        </w:tc>
      </w:tr>
      <w:tr w:rsidR="005028C4" w:rsidRPr="00830D2E" w14:paraId="73D40833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2B96468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4D4DCFD5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3D2B0781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36CBB3A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2010-2797</w:t>
            </w:r>
          </w:p>
        </w:tc>
        <w:tc>
          <w:tcPr>
            <w:tcW w:w="1004" w:type="dxa"/>
            <w:noWrap/>
            <w:hideMark/>
          </w:tcPr>
          <w:p w14:paraId="3FB72A8A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75</w:t>
            </w:r>
          </w:p>
        </w:tc>
        <w:tc>
          <w:tcPr>
            <w:tcW w:w="981" w:type="dxa"/>
            <w:noWrap/>
            <w:hideMark/>
          </w:tcPr>
          <w:p w14:paraId="70E7BE0E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.5</w:t>
            </w:r>
          </w:p>
        </w:tc>
        <w:tc>
          <w:tcPr>
            <w:tcW w:w="1701" w:type="dxa"/>
            <w:noWrap/>
            <w:hideMark/>
          </w:tcPr>
          <w:p w14:paraId="05731BB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.75, 260)</w:t>
            </w:r>
          </w:p>
        </w:tc>
        <w:tc>
          <w:tcPr>
            <w:tcW w:w="992" w:type="dxa"/>
            <w:noWrap/>
            <w:hideMark/>
          </w:tcPr>
          <w:p w14:paraId="2BFA31D7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810" w:type="dxa"/>
            <w:noWrap/>
            <w:hideMark/>
          </w:tcPr>
          <w:p w14:paraId="3856C518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65.5, 82.26)</w:t>
            </w:r>
          </w:p>
        </w:tc>
      </w:tr>
      <w:tr w:rsidR="005028C4" w:rsidRPr="00830D2E" w14:paraId="687A8C2D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84B8E9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ringbok</w:t>
            </w:r>
          </w:p>
        </w:tc>
        <w:tc>
          <w:tcPr>
            <w:tcW w:w="789" w:type="dxa"/>
            <w:noWrap/>
            <w:hideMark/>
          </w:tcPr>
          <w:p w14:paraId="75AA905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2B7171F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3A2DE879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2010-2798</w:t>
            </w:r>
          </w:p>
        </w:tc>
        <w:tc>
          <w:tcPr>
            <w:tcW w:w="1004" w:type="dxa"/>
            <w:noWrap/>
            <w:hideMark/>
          </w:tcPr>
          <w:p w14:paraId="0E3C3856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981" w:type="dxa"/>
            <w:noWrap/>
            <w:hideMark/>
          </w:tcPr>
          <w:p w14:paraId="3749EE92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9.25</w:t>
            </w:r>
          </w:p>
        </w:tc>
        <w:tc>
          <w:tcPr>
            <w:tcW w:w="1701" w:type="dxa"/>
            <w:noWrap/>
            <w:hideMark/>
          </w:tcPr>
          <w:p w14:paraId="2A521AC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30.74, 377.01)</w:t>
            </w:r>
          </w:p>
        </w:tc>
        <w:tc>
          <w:tcPr>
            <w:tcW w:w="992" w:type="dxa"/>
            <w:noWrap/>
            <w:hideMark/>
          </w:tcPr>
          <w:p w14:paraId="2AD9FF90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.25</w:t>
            </w:r>
          </w:p>
        </w:tc>
        <w:tc>
          <w:tcPr>
            <w:tcW w:w="1810" w:type="dxa"/>
            <w:noWrap/>
            <w:hideMark/>
          </w:tcPr>
          <w:p w14:paraId="082E04C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66, 156.53)</w:t>
            </w:r>
          </w:p>
        </w:tc>
      </w:tr>
      <w:tr w:rsidR="005028C4" w:rsidRPr="00830D2E" w14:paraId="1D0C5C8C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0608F89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536F57E8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718C30A7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2A335A8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9</w:t>
            </w:r>
          </w:p>
        </w:tc>
        <w:tc>
          <w:tcPr>
            <w:tcW w:w="1004" w:type="dxa"/>
            <w:noWrap/>
            <w:hideMark/>
          </w:tcPr>
          <w:p w14:paraId="0F258BA6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24</w:t>
            </w:r>
          </w:p>
        </w:tc>
        <w:tc>
          <w:tcPr>
            <w:tcW w:w="981" w:type="dxa"/>
            <w:noWrap/>
            <w:hideMark/>
          </w:tcPr>
          <w:p w14:paraId="2E6B0A2A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1701" w:type="dxa"/>
            <w:noWrap/>
            <w:hideMark/>
          </w:tcPr>
          <w:p w14:paraId="5B71C333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3.75, 77.01)</w:t>
            </w:r>
          </w:p>
        </w:tc>
        <w:tc>
          <w:tcPr>
            <w:tcW w:w="992" w:type="dxa"/>
            <w:noWrap/>
            <w:hideMark/>
          </w:tcPr>
          <w:p w14:paraId="365A627B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25</w:t>
            </w:r>
          </w:p>
        </w:tc>
        <w:tc>
          <w:tcPr>
            <w:tcW w:w="1810" w:type="dxa"/>
            <w:noWrap/>
            <w:hideMark/>
          </w:tcPr>
          <w:p w14:paraId="4480D230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6.24, 40.01)</w:t>
            </w:r>
          </w:p>
        </w:tc>
      </w:tr>
      <w:tr w:rsidR="005028C4" w:rsidRPr="00830D2E" w14:paraId="4F60BD66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E4729E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0B200C0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6779C1C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450CD932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4</w:t>
            </w:r>
          </w:p>
        </w:tc>
        <w:tc>
          <w:tcPr>
            <w:tcW w:w="1004" w:type="dxa"/>
            <w:noWrap/>
            <w:hideMark/>
          </w:tcPr>
          <w:p w14:paraId="18F53972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8</w:t>
            </w:r>
          </w:p>
        </w:tc>
        <w:tc>
          <w:tcPr>
            <w:tcW w:w="981" w:type="dxa"/>
            <w:noWrap/>
            <w:hideMark/>
          </w:tcPr>
          <w:p w14:paraId="12A97B92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0AF64983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8.25, 75.25)</w:t>
            </w:r>
          </w:p>
        </w:tc>
        <w:tc>
          <w:tcPr>
            <w:tcW w:w="992" w:type="dxa"/>
            <w:noWrap/>
            <w:hideMark/>
          </w:tcPr>
          <w:p w14:paraId="256EE648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25</w:t>
            </w:r>
          </w:p>
        </w:tc>
        <w:tc>
          <w:tcPr>
            <w:tcW w:w="1810" w:type="dxa"/>
            <w:noWrap/>
            <w:hideMark/>
          </w:tcPr>
          <w:p w14:paraId="2A851AC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8.75, 23)</w:t>
            </w:r>
          </w:p>
        </w:tc>
      </w:tr>
      <w:tr w:rsidR="005028C4" w:rsidRPr="00830D2E" w14:paraId="1D5111DB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D4ED6FC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649A4EB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0ECAEC7F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19DF7D1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5</w:t>
            </w:r>
          </w:p>
        </w:tc>
        <w:tc>
          <w:tcPr>
            <w:tcW w:w="1004" w:type="dxa"/>
            <w:noWrap/>
            <w:hideMark/>
          </w:tcPr>
          <w:p w14:paraId="2DCE6A45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8</w:t>
            </w:r>
          </w:p>
        </w:tc>
        <w:tc>
          <w:tcPr>
            <w:tcW w:w="981" w:type="dxa"/>
            <w:noWrap/>
            <w:hideMark/>
          </w:tcPr>
          <w:p w14:paraId="62CF9229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.75</w:t>
            </w:r>
          </w:p>
        </w:tc>
        <w:tc>
          <w:tcPr>
            <w:tcW w:w="1701" w:type="dxa"/>
            <w:noWrap/>
            <w:hideMark/>
          </w:tcPr>
          <w:p w14:paraId="50271878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17, 177.02)</w:t>
            </w:r>
          </w:p>
        </w:tc>
        <w:tc>
          <w:tcPr>
            <w:tcW w:w="992" w:type="dxa"/>
            <w:noWrap/>
            <w:hideMark/>
          </w:tcPr>
          <w:p w14:paraId="06E28AD0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25</w:t>
            </w:r>
          </w:p>
        </w:tc>
        <w:tc>
          <w:tcPr>
            <w:tcW w:w="1810" w:type="dxa"/>
            <w:noWrap/>
            <w:hideMark/>
          </w:tcPr>
          <w:p w14:paraId="3BF4118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3.5, 65)</w:t>
            </w:r>
          </w:p>
        </w:tc>
      </w:tr>
      <w:tr w:rsidR="005028C4" w:rsidRPr="00830D2E" w14:paraId="091EF999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A26BFAC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4B93FD6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076D430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05B1C2A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1</w:t>
            </w:r>
          </w:p>
        </w:tc>
        <w:tc>
          <w:tcPr>
            <w:tcW w:w="1004" w:type="dxa"/>
            <w:noWrap/>
            <w:hideMark/>
          </w:tcPr>
          <w:p w14:paraId="0F866435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98</w:t>
            </w:r>
          </w:p>
        </w:tc>
        <w:tc>
          <w:tcPr>
            <w:tcW w:w="981" w:type="dxa"/>
            <w:noWrap/>
            <w:hideMark/>
          </w:tcPr>
          <w:p w14:paraId="31BEF44F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.5</w:t>
            </w:r>
          </w:p>
        </w:tc>
        <w:tc>
          <w:tcPr>
            <w:tcW w:w="1701" w:type="dxa"/>
            <w:noWrap/>
            <w:hideMark/>
          </w:tcPr>
          <w:p w14:paraId="05AF573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3.22, 301.25)</w:t>
            </w:r>
          </w:p>
        </w:tc>
        <w:tc>
          <w:tcPr>
            <w:tcW w:w="992" w:type="dxa"/>
            <w:noWrap/>
            <w:hideMark/>
          </w:tcPr>
          <w:p w14:paraId="32B27F26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.25</w:t>
            </w:r>
          </w:p>
        </w:tc>
        <w:tc>
          <w:tcPr>
            <w:tcW w:w="1810" w:type="dxa"/>
            <w:noWrap/>
            <w:hideMark/>
          </w:tcPr>
          <w:p w14:paraId="04C4B34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2.74, 148.26)</w:t>
            </w:r>
          </w:p>
        </w:tc>
      </w:tr>
      <w:tr w:rsidR="005028C4" w:rsidRPr="00830D2E" w14:paraId="2EF59204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45A22A6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10EFF96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613F6F48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599D03F5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2</w:t>
            </w:r>
          </w:p>
        </w:tc>
        <w:tc>
          <w:tcPr>
            <w:tcW w:w="1004" w:type="dxa"/>
            <w:noWrap/>
            <w:hideMark/>
          </w:tcPr>
          <w:p w14:paraId="77ADAFE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5</w:t>
            </w:r>
          </w:p>
        </w:tc>
        <w:tc>
          <w:tcPr>
            <w:tcW w:w="981" w:type="dxa"/>
            <w:noWrap/>
            <w:hideMark/>
          </w:tcPr>
          <w:p w14:paraId="5D434D2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.25</w:t>
            </w:r>
          </w:p>
        </w:tc>
        <w:tc>
          <w:tcPr>
            <w:tcW w:w="1701" w:type="dxa"/>
            <w:noWrap/>
            <w:hideMark/>
          </w:tcPr>
          <w:p w14:paraId="79F479C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4.99, 518.86)</w:t>
            </w:r>
          </w:p>
        </w:tc>
        <w:tc>
          <w:tcPr>
            <w:tcW w:w="992" w:type="dxa"/>
            <w:noWrap/>
            <w:hideMark/>
          </w:tcPr>
          <w:p w14:paraId="32F1D876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810" w:type="dxa"/>
            <w:noWrap/>
            <w:hideMark/>
          </w:tcPr>
          <w:p w14:paraId="0309EDD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9.25, 285.57)</w:t>
            </w:r>
          </w:p>
        </w:tc>
      </w:tr>
      <w:tr w:rsidR="005028C4" w:rsidRPr="00830D2E" w14:paraId="7A61E4B1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DEF7F8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07FCCB0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d</w:t>
            </w:r>
          </w:p>
        </w:tc>
        <w:tc>
          <w:tcPr>
            <w:tcW w:w="809" w:type="dxa"/>
            <w:noWrap/>
            <w:hideMark/>
          </w:tcPr>
          <w:p w14:paraId="08062CC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6FF0A894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5</w:t>
            </w:r>
          </w:p>
        </w:tc>
        <w:tc>
          <w:tcPr>
            <w:tcW w:w="1004" w:type="dxa"/>
            <w:noWrap/>
            <w:hideMark/>
          </w:tcPr>
          <w:p w14:paraId="7E80313E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3</w:t>
            </w:r>
          </w:p>
        </w:tc>
        <w:tc>
          <w:tcPr>
            <w:tcW w:w="981" w:type="dxa"/>
            <w:noWrap/>
            <w:hideMark/>
          </w:tcPr>
          <w:p w14:paraId="16EE24EA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5.25</w:t>
            </w:r>
          </w:p>
        </w:tc>
        <w:tc>
          <w:tcPr>
            <w:tcW w:w="1701" w:type="dxa"/>
            <w:noWrap/>
            <w:hideMark/>
          </w:tcPr>
          <w:p w14:paraId="490AF58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21, 184.25)</w:t>
            </w:r>
          </w:p>
        </w:tc>
        <w:tc>
          <w:tcPr>
            <w:tcW w:w="992" w:type="dxa"/>
            <w:noWrap/>
            <w:hideMark/>
          </w:tcPr>
          <w:p w14:paraId="447B2C8A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.25</w:t>
            </w:r>
          </w:p>
        </w:tc>
        <w:tc>
          <w:tcPr>
            <w:tcW w:w="1810" w:type="dxa"/>
            <w:noWrap/>
            <w:hideMark/>
          </w:tcPr>
          <w:p w14:paraId="44688FD0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1.75, 73)</w:t>
            </w:r>
          </w:p>
        </w:tc>
      </w:tr>
      <w:tr w:rsidR="005028C4" w:rsidRPr="00830D2E" w14:paraId="4D6A6169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188F5B1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4EA6D793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809" w:type="dxa"/>
            <w:noWrap/>
            <w:hideMark/>
          </w:tcPr>
          <w:p w14:paraId="71A90827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7CAAB3A1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2</w:t>
            </w:r>
          </w:p>
        </w:tc>
        <w:tc>
          <w:tcPr>
            <w:tcW w:w="1004" w:type="dxa"/>
            <w:noWrap/>
            <w:hideMark/>
          </w:tcPr>
          <w:p w14:paraId="3BBA243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50</w:t>
            </w:r>
          </w:p>
        </w:tc>
        <w:tc>
          <w:tcPr>
            <w:tcW w:w="981" w:type="dxa"/>
            <w:noWrap/>
            <w:hideMark/>
          </w:tcPr>
          <w:p w14:paraId="6F0D48FE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1.75</w:t>
            </w:r>
          </w:p>
        </w:tc>
        <w:tc>
          <w:tcPr>
            <w:tcW w:w="1701" w:type="dxa"/>
            <w:noWrap/>
            <w:hideMark/>
          </w:tcPr>
          <w:p w14:paraId="6BB63CBF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988.96, 1113.52)</w:t>
            </w:r>
          </w:p>
        </w:tc>
        <w:tc>
          <w:tcPr>
            <w:tcW w:w="992" w:type="dxa"/>
            <w:noWrap/>
            <w:hideMark/>
          </w:tcPr>
          <w:p w14:paraId="49454A9F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8.25</w:t>
            </w:r>
          </w:p>
        </w:tc>
        <w:tc>
          <w:tcPr>
            <w:tcW w:w="1810" w:type="dxa"/>
            <w:noWrap/>
            <w:hideMark/>
          </w:tcPr>
          <w:p w14:paraId="024C8A8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27.74, 411.51)</w:t>
            </w:r>
          </w:p>
        </w:tc>
      </w:tr>
      <w:tr w:rsidR="005028C4" w:rsidRPr="00830D2E" w14:paraId="7BDB5CF7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527DE3B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658522D2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809" w:type="dxa"/>
            <w:noWrap/>
            <w:hideMark/>
          </w:tcPr>
          <w:p w14:paraId="3F95C4A1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6FA5355E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3</w:t>
            </w:r>
          </w:p>
        </w:tc>
        <w:tc>
          <w:tcPr>
            <w:tcW w:w="1004" w:type="dxa"/>
            <w:noWrap/>
            <w:hideMark/>
          </w:tcPr>
          <w:p w14:paraId="2FFD5208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3</w:t>
            </w:r>
          </w:p>
        </w:tc>
        <w:tc>
          <w:tcPr>
            <w:tcW w:w="981" w:type="dxa"/>
            <w:noWrap/>
            <w:hideMark/>
          </w:tcPr>
          <w:p w14:paraId="2440D28D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4.75</w:t>
            </w:r>
          </w:p>
        </w:tc>
        <w:tc>
          <w:tcPr>
            <w:tcW w:w="1701" w:type="dxa"/>
            <w:noWrap/>
            <w:hideMark/>
          </w:tcPr>
          <w:p w14:paraId="65DA364C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461.74, 523.76)</w:t>
            </w:r>
          </w:p>
        </w:tc>
        <w:tc>
          <w:tcPr>
            <w:tcW w:w="992" w:type="dxa"/>
            <w:noWrap/>
            <w:hideMark/>
          </w:tcPr>
          <w:p w14:paraId="7F6201F5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9.75</w:t>
            </w:r>
          </w:p>
        </w:tc>
        <w:tc>
          <w:tcPr>
            <w:tcW w:w="1810" w:type="dxa"/>
            <w:noWrap/>
            <w:hideMark/>
          </w:tcPr>
          <w:p w14:paraId="6DF219F9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54, 170)</w:t>
            </w:r>
          </w:p>
        </w:tc>
      </w:tr>
      <w:tr w:rsidR="005028C4" w:rsidRPr="00830D2E" w14:paraId="0F6BC5B8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98A6525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3D57083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809" w:type="dxa"/>
            <w:noWrap/>
            <w:hideMark/>
          </w:tcPr>
          <w:p w14:paraId="4EE2322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56AA6FF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7</w:t>
            </w:r>
          </w:p>
        </w:tc>
        <w:tc>
          <w:tcPr>
            <w:tcW w:w="1004" w:type="dxa"/>
            <w:noWrap/>
            <w:hideMark/>
          </w:tcPr>
          <w:p w14:paraId="639604E2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53</w:t>
            </w:r>
          </w:p>
        </w:tc>
        <w:tc>
          <w:tcPr>
            <w:tcW w:w="981" w:type="dxa"/>
            <w:noWrap/>
            <w:hideMark/>
          </w:tcPr>
          <w:p w14:paraId="0D464E1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5.75</w:t>
            </w:r>
          </w:p>
        </w:tc>
        <w:tc>
          <w:tcPr>
            <w:tcW w:w="1701" w:type="dxa"/>
            <w:noWrap/>
            <w:hideMark/>
          </w:tcPr>
          <w:p w14:paraId="5D2F5340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13.25, 661.06)</w:t>
            </w:r>
          </w:p>
        </w:tc>
        <w:tc>
          <w:tcPr>
            <w:tcW w:w="992" w:type="dxa"/>
            <w:noWrap/>
            <w:hideMark/>
          </w:tcPr>
          <w:p w14:paraId="7B99983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2.5</w:t>
            </w:r>
          </w:p>
        </w:tc>
        <w:tc>
          <w:tcPr>
            <w:tcW w:w="1810" w:type="dxa"/>
            <w:noWrap/>
            <w:hideMark/>
          </w:tcPr>
          <w:p w14:paraId="4E723BC5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70.5, 206.26)</w:t>
            </w:r>
          </w:p>
        </w:tc>
      </w:tr>
      <w:tr w:rsidR="005028C4" w:rsidRPr="00830D2E" w14:paraId="274356C8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48CCC75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188C693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809" w:type="dxa"/>
            <w:noWrap/>
            <w:hideMark/>
          </w:tcPr>
          <w:p w14:paraId="5DAD2C1C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578212C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8</w:t>
            </w:r>
          </w:p>
        </w:tc>
        <w:tc>
          <w:tcPr>
            <w:tcW w:w="1004" w:type="dxa"/>
            <w:noWrap/>
            <w:hideMark/>
          </w:tcPr>
          <w:p w14:paraId="34181A24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6</w:t>
            </w:r>
          </w:p>
        </w:tc>
        <w:tc>
          <w:tcPr>
            <w:tcW w:w="981" w:type="dxa"/>
            <w:noWrap/>
            <w:hideMark/>
          </w:tcPr>
          <w:p w14:paraId="1BAF9E7D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5.75</w:t>
            </w:r>
          </w:p>
        </w:tc>
        <w:tc>
          <w:tcPr>
            <w:tcW w:w="1701" w:type="dxa"/>
            <w:noWrap/>
            <w:hideMark/>
          </w:tcPr>
          <w:p w14:paraId="3B5FD8DC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40.99, 413.75)</w:t>
            </w:r>
          </w:p>
        </w:tc>
        <w:tc>
          <w:tcPr>
            <w:tcW w:w="992" w:type="dxa"/>
            <w:noWrap/>
            <w:hideMark/>
          </w:tcPr>
          <w:p w14:paraId="670F3348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810" w:type="dxa"/>
            <w:noWrap/>
            <w:hideMark/>
          </w:tcPr>
          <w:p w14:paraId="4D2F364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94.25, 113.51)</w:t>
            </w:r>
          </w:p>
        </w:tc>
      </w:tr>
      <w:tr w:rsidR="005028C4" w:rsidRPr="00830D2E" w14:paraId="7ACE9DFB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D650794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07E0993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4E620A9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223D7DF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100</w:t>
            </w:r>
          </w:p>
        </w:tc>
        <w:tc>
          <w:tcPr>
            <w:tcW w:w="1004" w:type="dxa"/>
            <w:noWrap/>
            <w:hideMark/>
          </w:tcPr>
          <w:p w14:paraId="2C15C279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51</w:t>
            </w:r>
          </w:p>
        </w:tc>
        <w:tc>
          <w:tcPr>
            <w:tcW w:w="981" w:type="dxa"/>
            <w:noWrap/>
            <w:hideMark/>
          </w:tcPr>
          <w:p w14:paraId="59D264B6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.75</w:t>
            </w:r>
          </w:p>
        </w:tc>
        <w:tc>
          <w:tcPr>
            <w:tcW w:w="1701" w:type="dxa"/>
            <w:noWrap/>
            <w:hideMark/>
          </w:tcPr>
          <w:p w14:paraId="776E824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58, 69)</w:t>
            </w:r>
          </w:p>
        </w:tc>
        <w:tc>
          <w:tcPr>
            <w:tcW w:w="992" w:type="dxa"/>
            <w:noWrap/>
            <w:hideMark/>
          </w:tcPr>
          <w:p w14:paraId="658856F9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75</w:t>
            </w:r>
          </w:p>
        </w:tc>
        <w:tc>
          <w:tcPr>
            <w:tcW w:w="1810" w:type="dxa"/>
            <w:noWrap/>
            <w:hideMark/>
          </w:tcPr>
          <w:p w14:paraId="3A7D7A6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9.5, 23)</w:t>
            </w:r>
          </w:p>
        </w:tc>
      </w:tr>
      <w:tr w:rsidR="005028C4" w:rsidRPr="00830D2E" w14:paraId="1A7C0EEA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38FA616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18E3763B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693B7FE9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61" w:type="dxa"/>
            <w:noWrap/>
            <w:hideMark/>
          </w:tcPr>
          <w:p w14:paraId="2AA6FC9D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4</w:t>
            </w:r>
          </w:p>
        </w:tc>
        <w:tc>
          <w:tcPr>
            <w:tcW w:w="1004" w:type="dxa"/>
            <w:noWrap/>
            <w:hideMark/>
          </w:tcPr>
          <w:p w14:paraId="6335ED3F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5</w:t>
            </w:r>
          </w:p>
        </w:tc>
        <w:tc>
          <w:tcPr>
            <w:tcW w:w="981" w:type="dxa"/>
            <w:noWrap/>
            <w:hideMark/>
          </w:tcPr>
          <w:p w14:paraId="26DB7E67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701" w:type="dxa"/>
            <w:noWrap/>
            <w:hideMark/>
          </w:tcPr>
          <w:p w14:paraId="4D8CFA34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18.99, 170.25)</w:t>
            </w:r>
          </w:p>
        </w:tc>
        <w:tc>
          <w:tcPr>
            <w:tcW w:w="992" w:type="dxa"/>
            <w:noWrap/>
            <w:hideMark/>
          </w:tcPr>
          <w:p w14:paraId="34676CFD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25</w:t>
            </w:r>
          </w:p>
        </w:tc>
        <w:tc>
          <w:tcPr>
            <w:tcW w:w="1810" w:type="dxa"/>
            <w:noWrap/>
            <w:hideMark/>
          </w:tcPr>
          <w:p w14:paraId="7ECD066A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6.24, 51.25)</w:t>
            </w:r>
          </w:p>
        </w:tc>
      </w:tr>
      <w:tr w:rsidR="005028C4" w:rsidRPr="00830D2E" w14:paraId="7A7E5BCF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454EAF8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68C6FC44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34C8A42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104F4CA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096</w:t>
            </w:r>
          </w:p>
        </w:tc>
        <w:tc>
          <w:tcPr>
            <w:tcW w:w="1004" w:type="dxa"/>
            <w:noWrap/>
            <w:hideMark/>
          </w:tcPr>
          <w:p w14:paraId="4D3BA71C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1</w:t>
            </w:r>
          </w:p>
        </w:tc>
        <w:tc>
          <w:tcPr>
            <w:tcW w:w="981" w:type="dxa"/>
            <w:noWrap/>
            <w:hideMark/>
          </w:tcPr>
          <w:p w14:paraId="0486C939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.75</w:t>
            </w:r>
          </w:p>
        </w:tc>
        <w:tc>
          <w:tcPr>
            <w:tcW w:w="1701" w:type="dxa"/>
            <w:noWrap/>
            <w:hideMark/>
          </w:tcPr>
          <w:p w14:paraId="41E2405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5.25, 97.26)</w:t>
            </w:r>
          </w:p>
        </w:tc>
        <w:tc>
          <w:tcPr>
            <w:tcW w:w="992" w:type="dxa"/>
            <w:noWrap/>
            <w:hideMark/>
          </w:tcPr>
          <w:p w14:paraId="1FCAF8AA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75</w:t>
            </w:r>
          </w:p>
        </w:tc>
        <w:tc>
          <w:tcPr>
            <w:tcW w:w="1810" w:type="dxa"/>
            <w:noWrap/>
            <w:hideMark/>
          </w:tcPr>
          <w:p w14:paraId="48B247EE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7.5, 31.25)</w:t>
            </w:r>
          </w:p>
        </w:tc>
      </w:tr>
      <w:tr w:rsidR="005028C4" w:rsidRPr="00830D2E" w14:paraId="588D8CFB" w14:textId="77777777" w:rsidTr="0050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C95190C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5EEEBD25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07DB21D7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7CADF012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3</w:t>
            </w:r>
          </w:p>
        </w:tc>
        <w:tc>
          <w:tcPr>
            <w:tcW w:w="1004" w:type="dxa"/>
            <w:noWrap/>
            <w:hideMark/>
          </w:tcPr>
          <w:p w14:paraId="37DFE0DE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981" w:type="dxa"/>
            <w:noWrap/>
            <w:hideMark/>
          </w:tcPr>
          <w:p w14:paraId="22C28815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701" w:type="dxa"/>
            <w:noWrap/>
            <w:hideMark/>
          </w:tcPr>
          <w:p w14:paraId="1BEB4288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29.49, 271.26)</w:t>
            </w:r>
          </w:p>
        </w:tc>
        <w:tc>
          <w:tcPr>
            <w:tcW w:w="992" w:type="dxa"/>
            <w:noWrap/>
            <w:hideMark/>
          </w:tcPr>
          <w:p w14:paraId="2B641806" w14:textId="77777777" w:rsidR="00830D2E" w:rsidRPr="00830D2E" w:rsidRDefault="00830D2E" w:rsidP="00830D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.25</w:t>
            </w:r>
          </w:p>
        </w:tc>
        <w:tc>
          <w:tcPr>
            <w:tcW w:w="1810" w:type="dxa"/>
            <w:noWrap/>
            <w:hideMark/>
          </w:tcPr>
          <w:p w14:paraId="39FA75FF" w14:textId="77777777" w:rsidR="00830D2E" w:rsidRPr="00830D2E" w:rsidRDefault="00830D2E" w:rsidP="00830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73.75, 91.75)</w:t>
            </w:r>
          </w:p>
        </w:tc>
      </w:tr>
      <w:tr w:rsidR="005028C4" w:rsidRPr="00830D2E" w14:paraId="7634C760" w14:textId="77777777" w:rsidTr="00502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9664EC0" w14:textId="77777777" w:rsidR="00830D2E" w:rsidRPr="00830D2E" w:rsidRDefault="00830D2E" w:rsidP="00830D2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789" w:type="dxa"/>
            <w:noWrap/>
            <w:hideMark/>
          </w:tcPr>
          <w:p w14:paraId="74E80638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809" w:type="dxa"/>
            <w:noWrap/>
            <w:hideMark/>
          </w:tcPr>
          <w:p w14:paraId="044396D2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61" w:type="dxa"/>
            <w:noWrap/>
            <w:hideMark/>
          </w:tcPr>
          <w:p w14:paraId="2FFDAF29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1776</w:t>
            </w:r>
          </w:p>
        </w:tc>
        <w:tc>
          <w:tcPr>
            <w:tcW w:w="1004" w:type="dxa"/>
            <w:noWrap/>
            <w:hideMark/>
          </w:tcPr>
          <w:p w14:paraId="32358C91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6</w:t>
            </w:r>
          </w:p>
        </w:tc>
        <w:tc>
          <w:tcPr>
            <w:tcW w:w="981" w:type="dxa"/>
            <w:noWrap/>
            <w:hideMark/>
          </w:tcPr>
          <w:p w14:paraId="4B5E53E4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9.5</w:t>
            </w:r>
          </w:p>
        </w:tc>
        <w:tc>
          <w:tcPr>
            <w:tcW w:w="1701" w:type="dxa"/>
            <w:noWrap/>
            <w:hideMark/>
          </w:tcPr>
          <w:p w14:paraId="7CC53B06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12.5, 129.25)</w:t>
            </w:r>
          </w:p>
        </w:tc>
        <w:tc>
          <w:tcPr>
            <w:tcW w:w="992" w:type="dxa"/>
            <w:noWrap/>
            <w:hideMark/>
          </w:tcPr>
          <w:p w14:paraId="35765648" w14:textId="77777777" w:rsidR="00830D2E" w:rsidRPr="00830D2E" w:rsidRDefault="00830D2E" w:rsidP="00830D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25</w:t>
            </w:r>
          </w:p>
        </w:tc>
        <w:tc>
          <w:tcPr>
            <w:tcW w:w="1810" w:type="dxa"/>
            <w:noWrap/>
            <w:hideMark/>
          </w:tcPr>
          <w:p w14:paraId="17D8E0CD" w14:textId="77777777" w:rsidR="00830D2E" w:rsidRPr="00830D2E" w:rsidRDefault="00830D2E" w:rsidP="00830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30D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9.5, 36.25)</w:t>
            </w:r>
          </w:p>
        </w:tc>
      </w:tr>
    </w:tbl>
    <w:p w14:paraId="06CA0076" w14:textId="77777777" w:rsidR="00977355" w:rsidRDefault="00977355" w:rsidP="54B9B492">
      <w:pPr>
        <w:rPr>
          <w:rFonts w:ascii="Times New Roman" w:eastAsia="Calibri" w:hAnsi="Times New Roman" w:cs="Times New Roman"/>
          <w:b/>
          <w:bCs/>
        </w:rPr>
      </w:pPr>
    </w:p>
    <w:p w14:paraId="33C2D60C" w14:textId="67D49FF7" w:rsidR="23F39D62" w:rsidRPr="00B04F5F" w:rsidRDefault="00B23670" w:rsidP="54B9B492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Wildlife movements in relation to barriers</w:t>
      </w:r>
    </w:p>
    <w:p w14:paraId="7084AFE7" w14:textId="702FD661" w:rsidR="23F39D62" w:rsidRPr="00B04F5F" w:rsidRDefault="23F39D62" w:rsidP="54B9B492">
      <w:pPr>
        <w:rPr>
          <w:rFonts w:ascii="Times New Roman" w:eastAsia="Calibri" w:hAnsi="Times New Roman" w:cs="Times New Roman"/>
          <w:i/>
          <w:iCs/>
        </w:rPr>
      </w:pPr>
      <w:r w:rsidRPr="00B04F5F">
        <w:rPr>
          <w:rFonts w:ascii="Times New Roman" w:eastAsia="Calibri" w:hAnsi="Times New Roman" w:cs="Times New Roman"/>
          <w:i/>
          <w:iCs/>
        </w:rPr>
        <w:t>Hartmann’s mountain zebra</w:t>
      </w:r>
    </w:p>
    <w:p w14:paraId="1D0371AC" w14:textId="77777777" w:rsidR="001A6A20" w:rsidRDefault="001A6A20" w:rsidP="54B9B492">
      <w:pPr>
        <w:rPr>
          <w:rFonts w:ascii="Times New Roman" w:eastAsia="Calibri" w:hAnsi="Times New Roman" w:cs="Times New Roman"/>
        </w:rPr>
      </w:pPr>
    </w:p>
    <w:p w14:paraId="0E1A12FB" w14:textId="713E87B5" w:rsidR="00522DAD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7F4B2197" wp14:editId="617F19EF">
            <wp:extent cx="5537200" cy="5537200"/>
            <wp:effectExtent l="0" t="0" r="6350" b="6350"/>
            <wp:docPr id="1931845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845596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275" cy="55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</w:rPr>
        <w:t xml:space="preserve"> </w:t>
      </w:r>
    </w:p>
    <w:p w14:paraId="79D5F272" w14:textId="7F885D80" w:rsidR="006C7134" w:rsidRDefault="00A36103" w:rsidP="54B9B492">
      <w:pPr>
        <w:rPr>
          <w:rFonts w:ascii="Times New Roman" w:eastAsia="Calibri" w:hAnsi="Times New Roman" w:cs="Times New Roman"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: Estimated number of Hartmann’s zebra telemetry locations per cell. The ‘+’ symbols on the plots indicate where there are significantly more telemetry locations within 1 km of the barrier than would be expected under the universal barrier relationship. Grey lines: farm boundary,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</w:p>
    <w:p w14:paraId="3282A8EA" w14:textId="06E928DD" w:rsidR="00522DAD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15F6C852" wp14:editId="14E5F055">
            <wp:extent cx="5206998" cy="3905250"/>
            <wp:effectExtent l="0" t="0" r="0" b="0"/>
            <wp:docPr id="19830463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46345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873" cy="394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40234" w14:textId="567AB951" w:rsidR="00A36103" w:rsidRDefault="00A36103" w:rsidP="54B9B492">
      <w:pPr>
        <w:rPr>
          <w:rFonts w:ascii="Times New Roman" w:eastAsia="Calibri" w:hAnsi="Times New Roman" w:cs="Times New Roman"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: Estimated number of Hartmann’s zebra telemetry locations per cell. The ‘+’ symbols on the plots indicate where there are significantly more telemetry locations within 1 km of the barrier than would be expected under the universal barrier relationship. Grey lines: farm boundary,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</w:p>
    <w:p w14:paraId="3339D338" w14:textId="39D14E5F" w:rsidR="00E43735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021520C9" wp14:editId="088D50CF">
            <wp:extent cx="5099050" cy="3824286"/>
            <wp:effectExtent l="0" t="0" r="6350" b="5080"/>
            <wp:docPr id="20118318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831879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623" cy="3858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2740D" w14:textId="0765B70C" w:rsidR="23F39D62" w:rsidRPr="000E6895" w:rsidRDefault="23F39D62" w:rsidP="54B9B492">
      <w:pPr>
        <w:rPr>
          <w:rFonts w:ascii="Times New Roman" w:eastAsia="Calibri" w:hAnsi="Times New Roman" w:cs="Times New Roman"/>
          <w:i/>
          <w:iCs/>
          <w:color w:val="000000" w:themeColor="text1"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 w:rsidR="00A36103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: Estimated number of Hartmann’s zebra telemetry locations per cell. The ‘+’ symbols on the plots indicate where there are significantly more telemetry locations within 1 km of the barrier 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lastRenderedPageBreak/>
        <w:t>than would be expected under the universal barrier relationship. Grey lines: farm boundary,</w:t>
      </w:r>
      <w:r w:rsidR="00B01E30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</w:p>
    <w:p w14:paraId="38D06890" w14:textId="640F4565" w:rsidR="23F39D62" w:rsidRPr="00B04F5F" w:rsidRDefault="23F39D62" w:rsidP="54B9B492">
      <w:pPr>
        <w:rPr>
          <w:rFonts w:ascii="Times New Roman" w:eastAsia="Calibri" w:hAnsi="Times New Roman" w:cs="Times New Roman"/>
        </w:rPr>
      </w:pPr>
      <w:r w:rsidRPr="00B04F5F">
        <w:rPr>
          <w:rFonts w:ascii="Times New Roman" w:eastAsia="Calibri" w:hAnsi="Times New Roman" w:cs="Times New Roman"/>
        </w:rPr>
        <w:t xml:space="preserve"> </w:t>
      </w:r>
    </w:p>
    <w:p w14:paraId="084D8FFD" w14:textId="663996C3" w:rsidR="23F39D62" w:rsidRPr="00B04F5F" w:rsidRDefault="23F39D62" w:rsidP="54B9B492">
      <w:pPr>
        <w:rPr>
          <w:rFonts w:ascii="Times New Roman" w:eastAsia="Calibri" w:hAnsi="Times New Roman" w:cs="Times New Roman"/>
          <w:i/>
          <w:iCs/>
        </w:rPr>
      </w:pPr>
      <w:r w:rsidRPr="00B04F5F">
        <w:rPr>
          <w:rFonts w:ascii="Times New Roman" w:eastAsia="Calibri" w:hAnsi="Times New Roman" w:cs="Times New Roman"/>
          <w:i/>
          <w:iCs/>
        </w:rPr>
        <w:t>Gemsbok</w:t>
      </w:r>
    </w:p>
    <w:p w14:paraId="68C014CF" w14:textId="77777777" w:rsidR="0084414C" w:rsidRDefault="0084414C" w:rsidP="54B9B492">
      <w:pPr>
        <w:rPr>
          <w:rFonts w:ascii="Times New Roman" w:eastAsia="Calibri" w:hAnsi="Times New Roman" w:cs="Times New Roman"/>
        </w:rPr>
      </w:pPr>
    </w:p>
    <w:p w14:paraId="6C98499D" w14:textId="0241DB35" w:rsidR="00E43735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557B0F7A" wp14:editId="1EC44736">
            <wp:extent cx="5342464" cy="4006850"/>
            <wp:effectExtent l="0" t="0" r="0" b="0"/>
            <wp:docPr id="19726057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605714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901" cy="4031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7B87A" w14:textId="77777777" w:rsidR="002F29B5" w:rsidRPr="000E6895" w:rsidRDefault="002F29B5" w:rsidP="002F29B5">
      <w:pPr>
        <w:rPr>
          <w:rFonts w:ascii="Times New Roman" w:eastAsia="Calibri" w:hAnsi="Times New Roman" w:cs="Times New Roman"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: Estimated number of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Gemsbok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telemetry locations per cell. The ‘+’ symbols on the plots indicate where there are significantly more telemetry locations within 1 km of the barrier than would be expected under the universal barrier relationship. Grey lines: farm boundary,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  <w:r w:rsidRPr="000E6895">
        <w:rPr>
          <w:rFonts w:ascii="Times New Roman" w:eastAsia="Calibri" w:hAnsi="Times New Roman" w:cs="Times New Roman"/>
        </w:rPr>
        <w:t xml:space="preserve"> </w:t>
      </w:r>
    </w:p>
    <w:p w14:paraId="4BCBA863" w14:textId="77777777" w:rsidR="002F29B5" w:rsidRDefault="002F29B5" w:rsidP="54B9B492">
      <w:pPr>
        <w:rPr>
          <w:rFonts w:ascii="Times New Roman" w:eastAsia="Calibri" w:hAnsi="Times New Roman" w:cs="Times New Roman"/>
        </w:rPr>
      </w:pPr>
    </w:p>
    <w:p w14:paraId="7DAF39F8" w14:textId="33832AF7" w:rsidR="00E43735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012430D9" wp14:editId="66E85EB7">
            <wp:extent cx="5353050" cy="5353050"/>
            <wp:effectExtent l="0" t="0" r="0" b="0"/>
            <wp:docPr id="57868225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68225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172" cy="537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F5E85" w14:textId="5898CCCD" w:rsidR="23F39D62" w:rsidRPr="000E6895" w:rsidRDefault="00A36103" w:rsidP="54B9B492">
      <w:pPr>
        <w:rPr>
          <w:rFonts w:ascii="Times New Roman" w:eastAsia="Calibri" w:hAnsi="Times New Roman" w:cs="Times New Roman"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: Estimated number of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Gemsbok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telemetry locations per cell. The ‘+’ symbols on the plots indicate where there are significantly more telemetry locations within 1 km of the barrier than would be expected under the universal barrier relationship. Grey lines: farm boundary,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  <w:r w:rsidR="23F39D62" w:rsidRPr="000E6895">
        <w:rPr>
          <w:rFonts w:ascii="Times New Roman" w:eastAsia="Calibri" w:hAnsi="Times New Roman" w:cs="Times New Roman"/>
        </w:rPr>
        <w:t xml:space="preserve"> </w:t>
      </w:r>
    </w:p>
    <w:p w14:paraId="7A3006BA" w14:textId="2D2615AF" w:rsidR="23F39D62" w:rsidRPr="00B04F5F" w:rsidRDefault="23F39D62" w:rsidP="54B9B492">
      <w:pPr>
        <w:rPr>
          <w:rFonts w:ascii="Times New Roman" w:eastAsia="Calibri" w:hAnsi="Times New Roman" w:cs="Times New Roman"/>
          <w:i/>
          <w:iCs/>
        </w:rPr>
      </w:pPr>
      <w:r w:rsidRPr="00B04F5F">
        <w:rPr>
          <w:rFonts w:ascii="Times New Roman" w:eastAsia="Calibri" w:hAnsi="Times New Roman" w:cs="Times New Roman"/>
          <w:i/>
          <w:iCs/>
        </w:rPr>
        <w:t>Springbok</w:t>
      </w:r>
    </w:p>
    <w:p w14:paraId="6552B9CA" w14:textId="32DCFC46" w:rsidR="00E43735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2CA6BAB8" wp14:editId="61B12C13">
            <wp:extent cx="5168900" cy="5168900"/>
            <wp:effectExtent l="0" t="0" r="0" b="0"/>
            <wp:docPr id="8106156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615615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638" cy="5188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BAAC" w14:textId="77777777" w:rsidR="002F29B5" w:rsidRPr="000E6895" w:rsidRDefault="002F29B5" w:rsidP="002F29B5">
      <w:pPr>
        <w:rPr>
          <w:rFonts w:ascii="Times New Roman" w:hAnsi="Times New Roman" w:cs="Times New Roman"/>
          <w:b/>
          <w:bCs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: Estimated number of 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>Springbok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telemetry locations per cell. The ‘+’ symbols on the plots indicate where there are significantly more telemetry locations within 1 km of the barrier than would be expected under the universal barrier relationship. Grey lines: farm boundary,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</w:p>
    <w:p w14:paraId="4038D584" w14:textId="77777777" w:rsidR="002F29B5" w:rsidRDefault="002F29B5" w:rsidP="54B9B492">
      <w:pPr>
        <w:rPr>
          <w:rFonts w:ascii="Times New Roman" w:eastAsia="Calibri" w:hAnsi="Times New Roman" w:cs="Times New Roman"/>
        </w:rPr>
      </w:pPr>
    </w:p>
    <w:p w14:paraId="2DF670F9" w14:textId="62C6D21C" w:rsidR="00E43735" w:rsidRDefault="00E43735" w:rsidP="54B9B49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79B7C87E" wp14:editId="32BB5103">
            <wp:extent cx="4893732" cy="3670300"/>
            <wp:effectExtent l="0" t="0" r="2540" b="6350"/>
            <wp:docPr id="9735775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577521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199" cy="369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3730F" w14:textId="465D904E" w:rsidR="0763C5A5" w:rsidRPr="000E6895" w:rsidRDefault="00A36103" w:rsidP="0763C5A5">
      <w:pPr>
        <w:rPr>
          <w:rFonts w:ascii="Times New Roman" w:hAnsi="Times New Roman" w:cs="Times New Roman"/>
          <w:b/>
          <w:bCs/>
        </w:rPr>
      </w:pP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>Figure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XX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: Estimated number of 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>Springbok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telemetry locations per cell. The ‘+’ symbols on the plots indicate where there are significantly more telemetry locations within 1 km of the barrier than would be expected under the universal barrier relationship. Grey lines: farm boundary,</w:t>
      </w:r>
      <w:r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red line: NNP boundary,</w:t>
      </w:r>
      <w:r w:rsidRPr="000E6895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dark green lines: main roads, lime green lines: district roads.</w:t>
      </w:r>
    </w:p>
    <w:p w14:paraId="0B3B5D6D" w14:textId="09D4F7F4" w:rsidR="00CC15B4" w:rsidRPr="000E6895" w:rsidRDefault="00CC15B4" w:rsidP="00CC15B4">
      <w:pPr>
        <w:rPr>
          <w:rFonts w:ascii="Times New Roman" w:eastAsia="Calibri" w:hAnsi="Times New Roman" w:cs="Times New Roman"/>
        </w:rPr>
      </w:pPr>
    </w:p>
    <w:sectPr w:rsidR="00CC15B4" w:rsidRPr="000E6895" w:rsidSect="001F188E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33D71" w14:textId="77777777" w:rsidR="00CD5EB8" w:rsidRPr="000E6895" w:rsidRDefault="00CD5EB8" w:rsidP="0039664E">
      <w:pPr>
        <w:spacing w:after="0" w:line="240" w:lineRule="auto"/>
      </w:pPr>
      <w:r w:rsidRPr="000E6895">
        <w:separator/>
      </w:r>
    </w:p>
  </w:endnote>
  <w:endnote w:type="continuationSeparator" w:id="0">
    <w:p w14:paraId="63C0B705" w14:textId="77777777" w:rsidR="00CD5EB8" w:rsidRPr="000E6895" w:rsidRDefault="00CD5EB8" w:rsidP="0039664E">
      <w:pPr>
        <w:spacing w:after="0" w:line="240" w:lineRule="auto"/>
      </w:pPr>
      <w:r w:rsidRPr="000E689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A3812" w14:textId="77777777" w:rsidR="00CD5EB8" w:rsidRPr="000E6895" w:rsidRDefault="00CD5EB8" w:rsidP="0039664E">
      <w:pPr>
        <w:spacing w:after="0" w:line="240" w:lineRule="auto"/>
      </w:pPr>
      <w:r w:rsidRPr="000E6895">
        <w:separator/>
      </w:r>
    </w:p>
  </w:footnote>
  <w:footnote w:type="continuationSeparator" w:id="0">
    <w:p w14:paraId="3D9E29A0" w14:textId="77777777" w:rsidR="00CD5EB8" w:rsidRPr="000E6895" w:rsidRDefault="00CD5EB8" w:rsidP="0039664E">
      <w:pPr>
        <w:spacing w:after="0" w:line="240" w:lineRule="auto"/>
      </w:pPr>
      <w:r w:rsidRPr="000E6895">
        <w:continuationSeparator/>
      </w:r>
    </w:p>
  </w:footnote>
  <w:footnote w:id="1">
    <w:p w14:paraId="528DC884" w14:textId="77777777" w:rsidR="00E36F4C" w:rsidRPr="00EB4E96" w:rsidRDefault="00E36F4C" w:rsidP="00E36F4C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74B4E"/>
    <w:multiLevelType w:val="hybridMultilevel"/>
    <w:tmpl w:val="CB7494D2"/>
    <w:lvl w:ilvl="0" w:tplc="AB402EC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10F35"/>
    <w:multiLevelType w:val="hybridMultilevel"/>
    <w:tmpl w:val="308CD47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426DE"/>
    <w:multiLevelType w:val="hybridMultilevel"/>
    <w:tmpl w:val="B326654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7386C"/>
    <w:multiLevelType w:val="multilevel"/>
    <w:tmpl w:val="8D36CE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487C2A"/>
    <w:multiLevelType w:val="hybridMultilevel"/>
    <w:tmpl w:val="6032F0CE"/>
    <w:lvl w:ilvl="0" w:tplc="78920372">
      <w:start w:val="1"/>
      <w:numFmt w:val="lowerRoman"/>
      <w:lvlText w:val="%1)"/>
      <w:lvlJc w:val="righ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35EC2"/>
    <w:multiLevelType w:val="hybridMultilevel"/>
    <w:tmpl w:val="4E1AD184"/>
    <w:lvl w:ilvl="0" w:tplc="DC82F0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F3BEC"/>
    <w:multiLevelType w:val="hybridMultilevel"/>
    <w:tmpl w:val="6406C320"/>
    <w:lvl w:ilvl="0" w:tplc="4C9C83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388C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0C76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24B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BCDC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B6A6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CE7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A8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B2B7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30DD9"/>
    <w:multiLevelType w:val="multilevel"/>
    <w:tmpl w:val="C66CA0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6AC63B"/>
    <w:multiLevelType w:val="multilevel"/>
    <w:tmpl w:val="99607B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996D22"/>
    <w:multiLevelType w:val="multilevel"/>
    <w:tmpl w:val="0840BA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DE5A80"/>
    <w:multiLevelType w:val="multilevel"/>
    <w:tmpl w:val="59C8B9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1057161">
    <w:abstractNumId w:val="8"/>
  </w:num>
  <w:num w:numId="2" w16cid:durableId="2125227538">
    <w:abstractNumId w:val="6"/>
  </w:num>
  <w:num w:numId="3" w16cid:durableId="142360760">
    <w:abstractNumId w:val="1"/>
  </w:num>
  <w:num w:numId="4" w16cid:durableId="35587084">
    <w:abstractNumId w:val="5"/>
  </w:num>
  <w:num w:numId="5" w16cid:durableId="1301183236">
    <w:abstractNumId w:val="4"/>
  </w:num>
  <w:num w:numId="6" w16cid:durableId="1291940526">
    <w:abstractNumId w:val="0"/>
  </w:num>
  <w:num w:numId="7" w16cid:durableId="785852895">
    <w:abstractNumId w:val="2"/>
  </w:num>
  <w:num w:numId="8" w16cid:durableId="1069621084">
    <w:abstractNumId w:val="3"/>
  </w:num>
  <w:num w:numId="9" w16cid:durableId="1186216388">
    <w:abstractNumId w:val="9"/>
  </w:num>
  <w:num w:numId="10" w16cid:durableId="670106829">
    <w:abstractNumId w:val="10"/>
  </w:num>
  <w:num w:numId="11" w16cid:durableId="3864192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B9"/>
    <w:rsid w:val="00000F48"/>
    <w:rsid w:val="00001DE8"/>
    <w:rsid w:val="00015280"/>
    <w:rsid w:val="00015C8B"/>
    <w:rsid w:val="00015D30"/>
    <w:rsid w:val="00021C93"/>
    <w:rsid w:val="00025A27"/>
    <w:rsid w:val="00026B7B"/>
    <w:rsid w:val="00026D35"/>
    <w:rsid w:val="00037FA5"/>
    <w:rsid w:val="0004170B"/>
    <w:rsid w:val="00042750"/>
    <w:rsid w:val="000432FD"/>
    <w:rsid w:val="0004791C"/>
    <w:rsid w:val="00054F15"/>
    <w:rsid w:val="0006281A"/>
    <w:rsid w:val="0006360E"/>
    <w:rsid w:val="0006678D"/>
    <w:rsid w:val="0006722A"/>
    <w:rsid w:val="000725A7"/>
    <w:rsid w:val="00074700"/>
    <w:rsid w:val="00074C51"/>
    <w:rsid w:val="0007711B"/>
    <w:rsid w:val="000800E2"/>
    <w:rsid w:val="00080D33"/>
    <w:rsid w:val="0008238B"/>
    <w:rsid w:val="00084B33"/>
    <w:rsid w:val="0008590B"/>
    <w:rsid w:val="00085E5E"/>
    <w:rsid w:val="0008659A"/>
    <w:rsid w:val="00086617"/>
    <w:rsid w:val="000876AE"/>
    <w:rsid w:val="00087B9F"/>
    <w:rsid w:val="00090A3B"/>
    <w:rsid w:val="00091608"/>
    <w:rsid w:val="00091876"/>
    <w:rsid w:val="00095AB9"/>
    <w:rsid w:val="00096D85"/>
    <w:rsid w:val="00097C23"/>
    <w:rsid w:val="000A10F8"/>
    <w:rsid w:val="000A2234"/>
    <w:rsid w:val="000A2517"/>
    <w:rsid w:val="000A2D5D"/>
    <w:rsid w:val="000A3185"/>
    <w:rsid w:val="000A3C72"/>
    <w:rsid w:val="000A3DD5"/>
    <w:rsid w:val="000A4692"/>
    <w:rsid w:val="000A4C9F"/>
    <w:rsid w:val="000A66A0"/>
    <w:rsid w:val="000A6BCA"/>
    <w:rsid w:val="000B01D9"/>
    <w:rsid w:val="000B0C2E"/>
    <w:rsid w:val="000B1402"/>
    <w:rsid w:val="000B2480"/>
    <w:rsid w:val="000B42D1"/>
    <w:rsid w:val="000B6F2A"/>
    <w:rsid w:val="000B7526"/>
    <w:rsid w:val="000C46DD"/>
    <w:rsid w:val="000C57C3"/>
    <w:rsid w:val="000D1BE2"/>
    <w:rsid w:val="000D5B48"/>
    <w:rsid w:val="000D6385"/>
    <w:rsid w:val="000D6665"/>
    <w:rsid w:val="000E0D32"/>
    <w:rsid w:val="000E17B8"/>
    <w:rsid w:val="000E2357"/>
    <w:rsid w:val="000E4EF0"/>
    <w:rsid w:val="000E5B40"/>
    <w:rsid w:val="000E6895"/>
    <w:rsid w:val="000E7DF3"/>
    <w:rsid w:val="000F01AD"/>
    <w:rsid w:val="000F047D"/>
    <w:rsid w:val="000F19AB"/>
    <w:rsid w:val="000F1D88"/>
    <w:rsid w:val="000F25D5"/>
    <w:rsid w:val="000F43E3"/>
    <w:rsid w:val="000F5B11"/>
    <w:rsid w:val="000F6100"/>
    <w:rsid w:val="000F6AD9"/>
    <w:rsid w:val="000F6D52"/>
    <w:rsid w:val="000F7458"/>
    <w:rsid w:val="00105EA5"/>
    <w:rsid w:val="00106342"/>
    <w:rsid w:val="00106593"/>
    <w:rsid w:val="0011004B"/>
    <w:rsid w:val="0011062E"/>
    <w:rsid w:val="00110C0F"/>
    <w:rsid w:val="0011227F"/>
    <w:rsid w:val="00113FFB"/>
    <w:rsid w:val="00115071"/>
    <w:rsid w:val="00115C9C"/>
    <w:rsid w:val="001169ED"/>
    <w:rsid w:val="001214A1"/>
    <w:rsid w:val="00125357"/>
    <w:rsid w:val="00125FE1"/>
    <w:rsid w:val="00126B21"/>
    <w:rsid w:val="00127654"/>
    <w:rsid w:val="0013090B"/>
    <w:rsid w:val="00137F86"/>
    <w:rsid w:val="001401DF"/>
    <w:rsid w:val="001453CF"/>
    <w:rsid w:val="00155348"/>
    <w:rsid w:val="00155E98"/>
    <w:rsid w:val="00164004"/>
    <w:rsid w:val="00167A9A"/>
    <w:rsid w:val="00171D1E"/>
    <w:rsid w:val="001731B7"/>
    <w:rsid w:val="00175024"/>
    <w:rsid w:val="00181480"/>
    <w:rsid w:val="00183129"/>
    <w:rsid w:val="0018740E"/>
    <w:rsid w:val="001955F4"/>
    <w:rsid w:val="00195E79"/>
    <w:rsid w:val="00195FE3"/>
    <w:rsid w:val="00196D57"/>
    <w:rsid w:val="00197159"/>
    <w:rsid w:val="00197EE5"/>
    <w:rsid w:val="001A432B"/>
    <w:rsid w:val="001A6A20"/>
    <w:rsid w:val="001B187F"/>
    <w:rsid w:val="001B37EE"/>
    <w:rsid w:val="001B4363"/>
    <w:rsid w:val="001B4A5F"/>
    <w:rsid w:val="001C063A"/>
    <w:rsid w:val="001C2533"/>
    <w:rsid w:val="001C2C1C"/>
    <w:rsid w:val="001C50C9"/>
    <w:rsid w:val="001D0587"/>
    <w:rsid w:val="001D5D3C"/>
    <w:rsid w:val="001D7715"/>
    <w:rsid w:val="001E0F95"/>
    <w:rsid w:val="001E4ECC"/>
    <w:rsid w:val="001F0E5F"/>
    <w:rsid w:val="001F188E"/>
    <w:rsid w:val="001F1A0D"/>
    <w:rsid w:val="001F2F39"/>
    <w:rsid w:val="001F371B"/>
    <w:rsid w:val="001F3D07"/>
    <w:rsid w:val="001F4114"/>
    <w:rsid w:val="001F7A85"/>
    <w:rsid w:val="00200FBD"/>
    <w:rsid w:val="002023B4"/>
    <w:rsid w:val="00206FF0"/>
    <w:rsid w:val="002162C8"/>
    <w:rsid w:val="00221CAE"/>
    <w:rsid w:val="00223E77"/>
    <w:rsid w:val="002259EF"/>
    <w:rsid w:val="00227196"/>
    <w:rsid w:val="002304E2"/>
    <w:rsid w:val="00233678"/>
    <w:rsid w:val="0023417E"/>
    <w:rsid w:val="002341F0"/>
    <w:rsid w:val="00235095"/>
    <w:rsid w:val="002407E2"/>
    <w:rsid w:val="002416C2"/>
    <w:rsid w:val="00245837"/>
    <w:rsid w:val="00245B08"/>
    <w:rsid w:val="00245BEB"/>
    <w:rsid w:val="00245C1B"/>
    <w:rsid w:val="00246787"/>
    <w:rsid w:val="00246CA3"/>
    <w:rsid w:val="002470BD"/>
    <w:rsid w:val="00250657"/>
    <w:rsid w:val="00251229"/>
    <w:rsid w:val="002519D8"/>
    <w:rsid w:val="00254BE7"/>
    <w:rsid w:val="00257D4A"/>
    <w:rsid w:val="002612C0"/>
    <w:rsid w:val="00264553"/>
    <w:rsid w:val="00271EEF"/>
    <w:rsid w:val="002729ED"/>
    <w:rsid w:val="002736F5"/>
    <w:rsid w:val="00274B13"/>
    <w:rsid w:val="00276FCF"/>
    <w:rsid w:val="002828C3"/>
    <w:rsid w:val="00283FED"/>
    <w:rsid w:val="0028463B"/>
    <w:rsid w:val="00284AAA"/>
    <w:rsid w:val="0028519A"/>
    <w:rsid w:val="00285D27"/>
    <w:rsid w:val="00290937"/>
    <w:rsid w:val="002968C6"/>
    <w:rsid w:val="00297009"/>
    <w:rsid w:val="002A089F"/>
    <w:rsid w:val="002A15D1"/>
    <w:rsid w:val="002A1BBA"/>
    <w:rsid w:val="002A1BC3"/>
    <w:rsid w:val="002A2423"/>
    <w:rsid w:val="002A3E75"/>
    <w:rsid w:val="002A5952"/>
    <w:rsid w:val="002A658C"/>
    <w:rsid w:val="002A6BE0"/>
    <w:rsid w:val="002A7D14"/>
    <w:rsid w:val="002B222A"/>
    <w:rsid w:val="002B3C1A"/>
    <w:rsid w:val="002B3FB7"/>
    <w:rsid w:val="002B4CEB"/>
    <w:rsid w:val="002B5AB8"/>
    <w:rsid w:val="002B7F26"/>
    <w:rsid w:val="002C3F45"/>
    <w:rsid w:val="002C68A5"/>
    <w:rsid w:val="002C69E8"/>
    <w:rsid w:val="002D0006"/>
    <w:rsid w:val="002D19E1"/>
    <w:rsid w:val="002D29D9"/>
    <w:rsid w:val="002D439E"/>
    <w:rsid w:val="002D44AC"/>
    <w:rsid w:val="002D69CA"/>
    <w:rsid w:val="002E0035"/>
    <w:rsid w:val="002E29CD"/>
    <w:rsid w:val="002E38DA"/>
    <w:rsid w:val="002E4090"/>
    <w:rsid w:val="002E43A9"/>
    <w:rsid w:val="002E65B9"/>
    <w:rsid w:val="002E741B"/>
    <w:rsid w:val="002F0249"/>
    <w:rsid w:val="002F1CE4"/>
    <w:rsid w:val="002F2151"/>
    <w:rsid w:val="002F29B5"/>
    <w:rsid w:val="002F393E"/>
    <w:rsid w:val="002F3B17"/>
    <w:rsid w:val="002F4468"/>
    <w:rsid w:val="002F7A1F"/>
    <w:rsid w:val="00301BCC"/>
    <w:rsid w:val="00302E97"/>
    <w:rsid w:val="0030376B"/>
    <w:rsid w:val="00307849"/>
    <w:rsid w:val="003108F8"/>
    <w:rsid w:val="003164E4"/>
    <w:rsid w:val="0031710D"/>
    <w:rsid w:val="00317A1C"/>
    <w:rsid w:val="00317B01"/>
    <w:rsid w:val="00323DE7"/>
    <w:rsid w:val="00324A05"/>
    <w:rsid w:val="003250D7"/>
    <w:rsid w:val="00327116"/>
    <w:rsid w:val="003278E0"/>
    <w:rsid w:val="00332AF9"/>
    <w:rsid w:val="003334AB"/>
    <w:rsid w:val="00334967"/>
    <w:rsid w:val="00335577"/>
    <w:rsid w:val="0033568B"/>
    <w:rsid w:val="003439B7"/>
    <w:rsid w:val="00351CF5"/>
    <w:rsid w:val="0035728F"/>
    <w:rsid w:val="00360E60"/>
    <w:rsid w:val="003619A7"/>
    <w:rsid w:val="003626E8"/>
    <w:rsid w:val="003631BB"/>
    <w:rsid w:val="00365113"/>
    <w:rsid w:val="00365C2C"/>
    <w:rsid w:val="003666F9"/>
    <w:rsid w:val="0037292C"/>
    <w:rsid w:val="00374E6B"/>
    <w:rsid w:val="00375169"/>
    <w:rsid w:val="00376619"/>
    <w:rsid w:val="00380BDE"/>
    <w:rsid w:val="00381A7A"/>
    <w:rsid w:val="00383B1D"/>
    <w:rsid w:val="00384F9E"/>
    <w:rsid w:val="003857B5"/>
    <w:rsid w:val="00385FFA"/>
    <w:rsid w:val="00387A6F"/>
    <w:rsid w:val="00387C93"/>
    <w:rsid w:val="00392553"/>
    <w:rsid w:val="00395A97"/>
    <w:rsid w:val="00396140"/>
    <w:rsid w:val="0039664E"/>
    <w:rsid w:val="003966EE"/>
    <w:rsid w:val="003A364B"/>
    <w:rsid w:val="003A6B50"/>
    <w:rsid w:val="003B244E"/>
    <w:rsid w:val="003B3A8A"/>
    <w:rsid w:val="003B5126"/>
    <w:rsid w:val="003C0011"/>
    <w:rsid w:val="003C06C1"/>
    <w:rsid w:val="003C2BE7"/>
    <w:rsid w:val="003C3353"/>
    <w:rsid w:val="003C616B"/>
    <w:rsid w:val="003D32DA"/>
    <w:rsid w:val="003D3430"/>
    <w:rsid w:val="003D514A"/>
    <w:rsid w:val="003D67A6"/>
    <w:rsid w:val="003E17C2"/>
    <w:rsid w:val="003E24B5"/>
    <w:rsid w:val="003E39DE"/>
    <w:rsid w:val="003F1E8C"/>
    <w:rsid w:val="003F36B1"/>
    <w:rsid w:val="003F4A11"/>
    <w:rsid w:val="003F730B"/>
    <w:rsid w:val="00402E07"/>
    <w:rsid w:val="00403B69"/>
    <w:rsid w:val="00403C6A"/>
    <w:rsid w:val="00403E58"/>
    <w:rsid w:val="00404BC2"/>
    <w:rsid w:val="00410058"/>
    <w:rsid w:val="00413927"/>
    <w:rsid w:val="00416874"/>
    <w:rsid w:val="00417D10"/>
    <w:rsid w:val="00422DAC"/>
    <w:rsid w:val="00424F6B"/>
    <w:rsid w:val="004327A9"/>
    <w:rsid w:val="004327DF"/>
    <w:rsid w:val="0043375B"/>
    <w:rsid w:val="004340F0"/>
    <w:rsid w:val="004439F0"/>
    <w:rsid w:val="00453371"/>
    <w:rsid w:val="0045590C"/>
    <w:rsid w:val="0045636F"/>
    <w:rsid w:val="00457B52"/>
    <w:rsid w:val="00460D55"/>
    <w:rsid w:val="00460D69"/>
    <w:rsid w:val="00465A38"/>
    <w:rsid w:val="00466078"/>
    <w:rsid w:val="00473C22"/>
    <w:rsid w:val="004745B4"/>
    <w:rsid w:val="00476D23"/>
    <w:rsid w:val="00477553"/>
    <w:rsid w:val="004806C5"/>
    <w:rsid w:val="0048365F"/>
    <w:rsid w:val="0048423D"/>
    <w:rsid w:val="00484CD9"/>
    <w:rsid w:val="00484E4B"/>
    <w:rsid w:val="0048515E"/>
    <w:rsid w:val="004A1D3B"/>
    <w:rsid w:val="004A4188"/>
    <w:rsid w:val="004A5285"/>
    <w:rsid w:val="004A5596"/>
    <w:rsid w:val="004B1282"/>
    <w:rsid w:val="004B4AED"/>
    <w:rsid w:val="004B56DD"/>
    <w:rsid w:val="004B5C0E"/>
    <w:rsid w:val="004B6A51"/>
    <w:rsid w:val="004C2163"/>
    <w:rsid w:val="004C321B"/>
    <w:rsid w:val="004D0F13"/>
    <w:rsid w:val="004D5BB4"/>
    <w:rsid w:val="004D6E37"/>
    <w:rsid w:val="004D717F"/>
    <w:rsid w:val="004E20DF"/>
    <w:rsid w:val="004E32FE"/>
    <w:rsid w:val="004F2A20"/>
    <w:rsid w:val="004F3A87"/>
    <w:rsid w:val="004F3FB1"/>
    <w:rsid w:val="00500813"/>
    <w:rsid w:val="005028C4"/>
    <w:rsid w:val="00505576"/>
    <w:rsid w:val="00506A86"/>
    <w:rsid w:val="005075D8"/>
    <w:rsid w:val="00510B44"/>
    <w:rsid w:val="00511512"/>
    <w:rsid w:val="0051288E"/>
    <w:rsid w:val="00515463"/>
    <w:rsid w:val="005155F0"/>
    <w:rsid w:val="00517A9C"/>
    <w:rsid w:val="005209F3"/>
    <w:rsid w:val="00522DAD"/>
    <w:rsid w:val="00523248"/>
    <w:rsid w:val="0052374A"/>
    <w:rsid w:val="00523A45"/>
    <w:rsid w:val="0052551F"/>
    <w:rsid w:val="00525B4E"/>
    <w:rsid w:val="00530F0F"/>
    <w:rsid w:val="00532A16"/>
    <w:rsid w:val="00532AA1"/>
    <w:rsid w:val="00532BB9"/>
    <w:rsid w:val="00537E8A"/>
    <w:rsid w:val="005404C7"/>
    <w:rsid w:val="00543A14"/>
    <w:rsid w:val="00543F7F"/>
    <w:rsid w:val="00546001"/>
    <w:rsid w:val="0055157C"/>
    <w:rsid w:val="00552E54"/>
    <w:rsid w:val="00553FDA"/>
    <w:rsid w:val="005540DE"/>
    <w:rsid w:val="0055456A"/>
    <w:rsid w:val="00560462"/>
    <w:rsid w:val="005615E3"/>
    <w:rsid w:val="0056286B"/>
    <w:rsid w:val="0056477F"/>
    <w:rsid w:val="005650C4"/>
    <w:rsid w:val="00566072"/>
    <w:rsid w:val="005672F4"/>
    <w:rsid w:val="00570ED2"/>
    <w:rsid w:val="00570F03"/>
    <w:rsid w:val="005742A9"/>
    <w:rsid w:val="0057530C"/>
    <w:rsid w:val="0057642E"/>
    <w:rsid w:val="00580133"/>
    <w:rsid w:val="00580336"/>
    <w:rsid w:val="00581A7C"/>
    <w:rsid w:val="00583941"/>
    <w:rsid w:val="005841FF"/>
    <w:rsid w:val="00584711"/>
    <w:rsid w:val="005847C8"/>
    <w:rsid w:val="005847EF"/>
    <w:rsid w:val="0058521F"/>
    <w:rsid w:val="00586D43"/>
    <w:rsid w:val="00587341"/>
    <w:rsid w:val="0059091B"/>
    <w:rsid w:val="005913F7"/>
    <w:rsid w:val="00592D41"/>
    <w:rsid w:val="00594603"/>
    <w:rsid w:val="00596E5C"/>
    <w:rsid w:val="005A2095"/>
    <w:rsid w:val="005A28EA"/>
    <w:rsid w:val="005A452E"/>
    <w:rsid w:val="005A455F"/>
    <w:rsid w:val="005A5215"/>
    <w:rsid w:val="005B661D"/>
    <w:rsid w:val="005B6966"/>
    <w:rsid w:val="005C65DD"/>
    <w:rsid w:val="005D2197"/>
    <w:rsid w:val="005D4347"/>
    <w:rsid w:val="005D55A5"/>
    <w:rsid w:val="005D64F7"/>
    <w:rsid w:val="005E154B"/>
    <w:rsid w:val="005E2C4C"/>
    <w:rsid w:val="005E2F62"/>
    <w:rsid w:val="005E4066"/>
    <w:rsid w:val="005F035B"/>
    <w:rsid w:val="005F0EC1"/>
    <w:rsid w:val="005F20D8"/>
    <w:rsid w:val="005F3EE4"/>
    <w:rsid w:val="005F63D8"/>
    <w:rsid w:val="005F6A36"/>
    <w:rsid w:val="005F6F60"/>
    <w:rsid w:val="0060786E"/>
    <w:rsid w:val="006101D7"/>
    <w:rsid w:val="00613262"/>
    <w:rsid w:val="00615B88"/>
    <w:rsid w:val="00616F95"/>
    <w:rsid w:val="00617709"/>
    <w:rsid w:val="00620349"/>
    <w:rsid w:val="00620484"/>
    <w:rsid w:val="00620516"/>
    <w:rsid w:val="00620F92"/>
    <w:rsid w:val="0062326F"/>
    <w:rsid w:val="00624DF8"/>
    <w:rsid w:val="00630BB0"/>
    <w:rsid w:val="00630C7C"/>
    <w:rsid w:val="00634705"/>
    <w:rsid w:val="0063482C"/>
    <w:rsid w:val="00635BBC"/>
    <w:rsid w:val="00635C79"/>
    <w:rsid w:val="00637423"/>
    <w:rsid w:val="0063775D"/>
    <w:rsid w:val="006428DC"/>
    <w:rsid w:val="00644479"/>
    <w:rsid w:val="00653A66"/>
    <w:rsid w:val="006540FA"/>
    <w:rsid w:val="006547A5"/>
    <w:rsid w:val="00654BF4"/>
    <w:rsid w:val="00654FDA"/>
    <w:rsid w:val="006566A7"/>
    <w:rsid w:val="00657D22"/>
    <w:rsid w:val="006631B9"/>
    <w:rsid w:val="006659AC"/>
    <w:rsid w:val="00666DC4"/>
    <w:rsid w:val="00667CB9"/>
    <w:rsid w:val="00671CE2"/>
    <w:rsid w:val="00672112"/>
    <w:rsid w:val="006728D3"/>
    <w:rsid w:val="00672C65"/>
    <w:rsid w:val="006734E5"/>
    <w:rsid w:val="00677483"/>
    <w:rsid w:val="006777BE"/>
    <w:rsid w:val="0068063C"/>
    <w:rsid w:val="0068319C"/>
    <w:rsid w:val="00683A29"/>
    <w:rsid w:val="00683B20"/>
    <w:rsid w:val="00684952"/>
    <w:rsid w:val="006865AC"/>
    <w:rsid w:val="00686E8C"/>
    <w:rsid w:val="00686EBC"/>
    <w:rsid w:val="00691E4A"/>
    <w:rsid w:val="00696E22"/>
    <w:rsid w:val="006A55AA"/>
    <w:rsid w:val="006B2413"/>
    <w:rsid w:val="006B4F36"/>
    <w:rsid w:val="006B5262"/>
    <w:rsid w:val="006B59D1"/>
    <w:rsid w:val="006B7DE1"/>
    <w:rsid w:val="006C022D"/>
    <w:rsid w:val="006C33F5"/>
    <w:rsid w:val="006C4C3D"/>
    <w:rsid w:val="006C7134"/>
    <w:rsid w:val="006C76E0"/>
    <w:rsid w:val="006D07DC"/>
    <w:rsid w:val="006D6AD8"/>
    <w:rsid w:val="006D7901"/>
    <w:rsid w:val="006E22FB"/>
    <w:rsid w:val="006E4CF6"/>
    <w:rsid w:val="006E4FAB"/>
    <w:rsid w:val="006E560B"/>
    <w:rsid w:val="006E7667"/>
    <w:rsid w:val="006F2CA7"/>
    <w:rsid w:val="006F533E"/>
    <w:rsid w:val="006F7EAB"/>
    <w:rsid w:val="007006FE"/>
    <w:rsid w:val="00702C96"/>
    <w:rsid w:val="00703E59"/>
    <w:rsid w:val="007059B4"/>
    <w:rsid w:val="007063B8"/>
    <w:rsid w:val="00707CA4"/>
    <w:rsid w:val="00710F06"/>
    <w:rsid w:val="00717162"/>
    <w:rsid w:val="00717ACC"/>
    <w:rsid w:val="00717E0B"/>
    <w:rsid w:val="00720501"/>
    <w:rsid w:val="00720951"/>
    <w:rsid w:val="00727960"/>
    <w:rsid w:val="00733F03"/>
    <w:rsid w:val="00734D6E"/>
    <w:rsid w:val="007362F0"/>
    <w:rsid w:val="00737214"/>
    <w:rsid w:val="00743483"/>
    <w:rsid w:val="0074537A"/>
    <w:rsid w:val="007454EA"/>
    <w:rsid w:val="0074638C"/>
    <w:rsid w:val="00751E77"/>
    <w:rsid w:val="00752FF3"/>
    <w:rsid w:val="00755A10"/>
    <w:rsid w:val="00756E8F"/>
    <w:rsid w:val="00761F82"/>
    <w:rsid w:val="0076686D"/>
    <w:rsid w:val="00766F2B"/>
    <w:rsid w:val="007671A7"/>
    <w:rsid w:val="0077044F"/>
    <w:rsid w:val="00771C7A"/>
    <w:rsid w:val="0077205C"/>
    <w:rsid w:val="007721AC"/>
    <w:rsid w:val="0077394D"/>
    <w:rsid w:val="0077579E"/>
    <w:rsid w:val="0077590F"/>
    <w:rsid w:val="00776515"/>
    <w:rsid w:val="0077DE35"/>
    <w:rsid w:val="007827D3"/>
    <w:rsid w:val="00784C50"/>
    <w:rsid w:val="0078524E"/>
    <w:rsid w:val="00785F05"/>
    <w:rsid w:val="00792712"/>
    <w:rsid w:val="00794CC2"/>
    <w:rsid w:val="007975BC"/>
    <w:rsid w:val="007A006B"/>
    <w:rsid w:val="007A155A"/>
    <w:rsid w:val="007A1F91"/>
    <w:rsid w:val="007A35B7"/>
    <w:rsid w:val="007A3E6F"/>
    <w:rsid w:val="007A48D8"/>
    <w:rsid w:val="007A4BF1"/>
    <w:rsid w:val="007A4C99"/>
    <w:rsid w:val="007A63A5"/>
    <w:rsid w:val="007B1A38"/>
    <w:rsid w:val="007B4367"/>
    <w:rsid w:val="007B5055"/>
    <w:rsid w:val="007B621B"/>
    <w:rsid w:val="007C025D"/>
    <w:rsid w:val="007C0E43"/>
    <w:rsid w:val="007C72B6"/>
    <w:rsid w:val="007D1C64"/>
    <w:rsid w:val="007D3151"/>
    <w:rsid w:val="007D31BB"/>
    <w:rsid w:val="007D357B"/>
    <w:rsid w:val="007D4644"/>
    <w:rsid w:val="007D544B"/>
    <w:rsid w:val="007D568F"/>
    <w:rsid w:val="007D583A"/>
    <w:rsid w:val="007D5DD2"/>
    <w:rsid w:val="007D7C85"/>
    <w:rsid w:val="007D7F15"/>
    <w:rsid w:val="007E0B18"/>
    <w:rsid w:val="007E11B3"/>
    <w:rsid w:val="007E57DF"/>
    <w:rsid w:val="007E7D82"/>
    <w:rsid w:val="007F0912"/>
    <w:rsid w:val="007F0DAE"/>
    <w:rsid w:val="007F1334"/>
    <w:rsid w:val="007F18AB"/>
    <w:rsid w:val="007F47D3"/>
    <w:rsid w:val="007F6529"/>
    <w:rsid w:val="007F7EC9"/>
    <w:rsid w:val="00800018"/>
    <w:rsid w:val="00800744"/>
    <w:rsid w:val="0080257C"/>
    <w:rsid w:val="00802672"/>
    <w:rsid w:val="00803F81"/>
    <w:rsid w:val="00810CC1"/>
    <w:rsid w:val="0081158A"/>
    <w:rsid w:val="00812A08"/>
    <w:rsid w:val="00813F58"/>
    <w:rsid w:val="00816924"/>
    <w:rsid w:val="00816C72"/>
    <w:rsid w:val="00816FF6"/>
    <w:rsid w:val="00817A6C"/>
    <w:rsid w:val="008203CD"/>
    <w:rsid w:val="008209CD"/>
    <w:rsid w:val="008258C9"/>
    <w:rsid w:val="00827655"/>
    <w:rsid w:val="00830AC9"/>
    <w:rsid w:val="00830D2E"/>
    <w:rsid w:val="008311D5"/>
    <w:rsid w:val="00835BE0"/>
    <w:rsid w:val="00840FDD"/>
    <w:rsid w:val="00841EC1"/>
    <w:rsid w:val="00842038"/>
    <w:rsid w:val="008420AE"/>
    <w:rsid w:val="008434EB"/>
    <w:rsid w:val="0084414C"/>
    <w:rsid w:val="008444C6"/>
    <w:rsid w:val="0084630C"/>
    <w:rsid w:val="00846539"/>
    <w:rsid w:val="008466B3"/>
    <w:rsid w:val="00846B44"/>
    <w:rsid w:val="00850850"/>
    <w:rsid w:val="00851957"/>
    <w:rsid w:val="00852787"/>
    <w:rsid w:val="008540EB"/>
    <w:rsid w:val="00855736"/>
    <w:rsid w:val="0085733B"/>
    <w:rsid w:val="0085762E"/>
    <w:rsid w:val="008607E2"/>
    <w:rsid w:val="008618AC"/>
    <w:rsid w:val="00862FE1"/>
    <w:rsid w:val="00866DB6"/>
    <w:rsid w:val="0087093F"/>
    <w:rsid w:val="0087190E"/>
    <w:rsid w:val="00872C6F"/>
    <w:rsid w:val="00873C22"/>
    <w:rsid w:val="00874C10"/>
    <w:rsid w:val="00875DC0"/>
    <w:rsid w:val="0087664F"/>
    <w:rsid w:val="00876A68"/>
    <w:rsid w:val="0088050E"/>
    <w:rsid w:val="00883670"/>
    <w:rsid w:val="00885897"/>
    <w:rsid w:val="00885E74"/>
    <w:rsid w:val="00892F0C"/>
    <w:rsid w:val="0089488C"/>
    <w:rsid w:val="00897287"/>
    <w:rsid w:val="008A13BB"/>
    <w:rsid w:val="008B057E"/>
    <w:rsid w:val="008B26F4"/>
    <w:rsid w:val="008B31B6"/>
    <w:rsid w:val="008B3264"/>
    <w:rsid w:val="008B62C4"/>
    <w:rsid w:val="008B744D"/>
    <w:rsid w:val="008C0621"/>
    <w:rsid w:val="008C0875"/>
    <w:rsid w:val="008C3664"/>
    <w:rsid w:val="008C406A"/>
    <w:rsid w:val="008C446F"/>
    <w:rsid w:val="008C471B"/>
    <w:rsid w:val="008C56CF"/>
    <w:rsid w:val="008C7E44"/>
    <w:rsid w:val="008C7F36"/>
    <w:rsid w:val="008D127D"/>
    <w:rsid w:val="008D671E"/>
    <w:rsid w:val="008D74FF"/>
    <w:rsid w:val="008D7FFD"/>
    <w:rsid w:val="008E1D12"/>
    <w:rsid w:val="008E2BBD"/>
    <w:rsid w:val="008E494D"/>
    <w:rsid w:val="008E7B6E"/>
    <w:rsid w:val="008E7B72"/>
    <w:rsid w:val="008E7B82"/>
    <w:rsid w:val="008F049C"/>
    <w:rsid w:val="0090016F"/>
    <w:rsid w:val="0090486C"/>
    <w:rsid w:val="0090528F"/>
    <w:rsid w:val="009114BA"/>
    <w:rsid w:val="00911D9B"/>
    <w:rsid w:val="0091248D"/>
    <w:rsid w:val="00914E4C"/>
    <w:rsid w:val="0091609A"/>
    <w:rsid w:val="0091721A"/>
    <w:rsid w:val="00920668"/>
    <w:rsid w:val="00922108"/>
    <w:rsid w:val="009221E7"/>
    <w:rsid w:val="009243AA"/>
    <w:rsid w:val="00924E81"/>
    <w:rsid w:val="009251F7"/>
    <w:rsid w:val="00927E81"/>
    <w:rsid w:val="0093083C"/>
    <w:rsid w:val="00930884"/>
    <w:rsid w:val="00931700"/>
    <w:rsid w:val="00931CED"/>
    <w:rsid w:val="00931F14"/>
    <w:rsid w:val="00932113"/>
    <w:rsid w:val="009339FF"/>
    <w:rsid w:val="00933F7D"/>
    <w:rsid w:val="00934700"/>
    <w:rsid w:val="009361B2"/>
    <w:rsid w:val="00940986"/>
    <w:rsid w:val="00942EFB"/>
    <w:rsid w:val="0094397A"/>
    <w:rsid w:val="00955C50"/>
    <w:rsid w:val="00956A84"/>
    <w:rsid w:val="00957564"/>
    <w:rsid w:val="009605F7"/>
    <w:rsid w:val="00960B71"/>
    <w:rsid w:val="00963DFF"/>
    <w:rsid w:val="00964DD6"/>
    <w:rsid w:val="00967EE6"/>
    <w:rsid w:val="00970A30"/>
    <w:rsid w:val="009738A2"/>
    <w:rsid w:val="00973A22"/>
    <w:rsid w:val="0097526B"/>
    <w:rsid w:val="00977355"/>
    <w:rsid w:val="009852D5"/>
    <w:rsid w:val="0098785C"/>
    <w:rsid w:val="00987B4A"/>
    <w:rsid w:val="00993344"/>
    <w:rsid w:val="00994832"/>
    <w:rsid w:val="00995FDA"/>
    <w:rsid w:val="009A02F7"/>
    <w:rsid w:val="009A155E"/>
    <w:rsid w:val="009A2645"/>
    <w:rsid w:val="009A397D"/>
    <w:rsid w:val="009A4EE1"/>
    <w:rsid w:val="009A4FF5"/>
    <w:rsid w:val="009A6069"/>
    <w:rsid w:val="009B01A0"/>
    <w:rsid w:val="009B3F4E"/>
    <w:rsid w:val="009B4DDF"/>
    <w:rsid w:val="009B57FF"/>
    <w:rsid w:val="009C065C"/>
    <w:rsid w:val="009C07D0"/>
    <w:rsid w:val="009C192A"/>
    <w:rsid w:val="009C2EEE"/>
    <w:rsid w:val="009C3C40"/>
    <w:rsid w:val="009C4E19"/>
    <w:rsid w:val="009D23AA"/>
    <w:rsid w:val="009D2701"/>
    <w:rsid w:val="009D30C5"/>
    <w:rsid w:val="009D48AD"/>
    <w:rsid w:val="009D5403"/>
    <w:rsid w:val="009D7924"/>
    <w:rsid w:val="009E1ACA"/>
    <w:rsid w:val="009E2553"/>
    <w:rsid w:val="009E59C1"/>
    <w:rsid w:val="009E64C8"/>
    <w:rsid w:val="009E7FF0"/>
    <w:rsid w:val="009F1372"/>
    <w:rsid w:val="009F4CE2"/>
    <w:rsid w:val="009F577E"/>
    <w:rsid w:val="009F65C6"/>
    <w:rsid w:val="009F70C6"/>
    <w:rsid w:val="00A037D9"/>
    <w:rsid w:val="00A06636"/>
    <w:rsid w:val="00A10E7D"/>
    <w:rsid w:val="00A12FE6"/>
    <w:rsid w:val="00A14D81"/>
    <w:rsid w:val="00A15D6A"/>
    <w:rsid w:val="00A17DBA"/>
    <w:rsid w:val="00A20A7F"/>
    <w:rsid w:val="00A23A31"/>
    <w:rsid w:val="00A2538C"/>
    <w:rsid w:val="00A272EF"/>
    <w:rsid w:val="00A27FEF"/>
    <w:rsid w:val="00A31C0A"/>
    <w:rsid w:val="00A3351E"/>
    <w:rsid w:val="00A33B1A"/>
    <w:rsid w:val="00A351A8"/>
    <w:rsid w:val="00A35A9F"/>
    <w:rsid w:val="00A36103"/>
    <w:rsid w:val="00A36986"/>
    <w:rsid w:val="00A41B7A"/>
    <w:rsid w:val="00A453B7"/>
    <w:rsid w:val="00A4574A"/>
    <w:rsid w:val="00A52A9E"/>
    <w:rsid w:val="00A539B9"/>
    <w:rsid w:val="00A546D1"/>
    <w:rsid w:val="00A57604"/>
    <w:rsid w:val="00A60815"/>
    <w:rsid w:val="00A608D1"/>
    <w:rsid w:val="00A61B30"/>
    <w:rsid w:val="00A630DB"/>
    <w:rsid w:val="00A65105"/>
    <w:rsid w:val="00A65C69"/>
    <w:rsid w:val="00A6623E"/>
    <w:rsid w:val="00A73766"/>
    <w:rsid w:val="00A745E5"/>
    <w:rsid w:val="00A7623B"/>
    <w:rsid w:val="00A8014E"/>
    <w:rsid w:val="00A80623"/>
    <w:rsid w:val="00A80BEC"/>
    <w:rsid w:val="00A82124"/>
    <w:rsid w:val="00A84BD1"/>
    <w:rsid w:val="00A85F8E"/>
    <w:rsid w:val="00A871C4"/>
    <w:rsid w:val="00A90BBE"/>
    <w:rsid w:val="00A92437"/>
    <w:rsid w:val="00A92C5F"/>
    <w:rsid w:val="00A931B0"/>
    <w:rsid w:val="00A954F8"/>
    <w:rsid w:val="00A95E13"/>
    <w:rsid w:val="00A96693"/>
    <w:rsid w:val="00AA1F76"/>
    <w:rsid w:val="00AA223E"/>
    <w:rsid w:val="00AA33F7"/>
    <w:rsid w:val="00AA397A"/>
    <w:rsid w:val="00AA4F5E"/>
    <w:rsid w:val="00AB0DD7"/>
    <w:rsid w:val="00AB10EE"/>
    <w:rsid w:val="00AB5868"/>
    <w:rsid w:val="00AB5A97"/>
    <w:rsid w:val="00AB68AC"/>
    <w:rsid w:val="00AB6AC7"/>
    <w:rsid w:val="00AB78D9"/>
    <w:rsid w:val="00AC15BE"/>
    <w:rsid w:val="00AC1D8E"/>
    <w:rsid w:val="00AC1F08"/>
    <w:rsid w:val="00AC4CD8"/>
    <w:rsid w:val="00AD1534"/>
    <w:rsid w:val="00AD6530"/>
    <w:rsid w:val="00AD72F2"/>
    <w:rsid w:val="00AE1109"/>
    <w:rsid w:val="00AE15ED"/>
    <w:rsid w:val="00AE35B8"/>
    <w:rsid w:val="00AE3A22"/>
    <w:rsid w:val="00AE49B0"/>
    <w:rsid w:val="00AE5727"/>
    <w:rsid w:val="00AE6CD0"/>
    <w:rsid w:val="00AF0310"/>
    <w:rsid w:val="00AF1994"/>
    <w:rsid w:val="00AF1D4A"/>
    <w:rsid w:val="00AF3427"/>
    <w:rsid w:val="00AF3791"/>
    <w:rsid w:val="00AF40B6"/>
    <w:rsid w:val="00AF5A5F"/>
    <w:rsid w:val="00AF5D78"/>
    <w:rsid w:val="00B0070D"/>
    <w:rsid w:val="00B01E30"/>
    <w:rsid w:val="00B0489E"/>
    <w:rsid w:val="00B04F5F"/>
    <w:rsid w:val="00B0504C"/>
    <w:rsid w:val="00B05EDE"/>
    <w:rsid w:val="00B11628"/>
    <w:rsid w:val="00B14585"/>
    <w:rsid w:val="00B14896"/>
    <w:rsid w:val="00B17BFE"/>
    <w:rsid w:val="00B215B1"/>
    <w:rsid w:val="00B23670"/>
    <w:rsid w:val="00B24CDB"/>
    <w:rsid w:val="00B25347"/>
    <w:rsid w:val="00B302B2"/>
    <w:rsid w:val="00B30680"/>
    <w:rsid w:val="00B3160B"/>
    <w:rsid w:val="00B356D4"/>
    <w:rsid w:val="00B41600"/>
    <w:rsid w:val="00B42DA0"/>
    <w:rsid w:val="00B44765"/>
    <w:rsid w:val="00B463F6"/>
    <w:rsid w:val="00B4642E"/>
    <w:rsid w:val="00B50295"/>
    <w:rsid w:val="00B512B9"/>
    <w:rsid w:val="00B54F9D"/>
    <w:rsid w:val="00B55572"/>
    <w:rsid w:val="00B55E3F"/>
    <w:rsid w:val="00B570A6"/>
    <w:rsid w:val="00B65024"/>
    <w:rsid w:val="00B65430"/>
    <w:rsid w:val="00B66B19"/>
    <w:rsid w:val="00B66CB9"/>
    <w:rsid w:val="00B67487"/>
    <w:rsid w:val="00B70A86"/>
    <w:rsid w:val="00B72F71"/>
    <w:rsid w:val="00B80663"/>
    <w:rsid w:val="00B80DD8"/>
    <w:rsid w:val="00B84850"/>
    <w:rsid w:val="00B8634B"/>
    <w:rsid w:val="00B8796B"/>
    <w:rsid w:val="00B9279A"/>
    <w:rsid w:val="00B93FF6"/>
    <w:rsid w:val="00BB2E47"/>
    <w:rsid w:val="00BB5C7A"/>
    <w:rsid w:val="00BC0285"/>
    <w:rsid w:val="00BC1873"/>
    <w:rsid w:val="00BC19DF"/>
    <w:rsid w:val="00BC1DD1"/>
    <w:rsid w:val="00BC3441"/>
    <w:rsid w:val="00BC4A8D"/>
    <w:rsid w:val="00BC51B0"/>
    <w:rsid w:val="00BC51EF"/>
    <w:rsid w:val="00BC78A8"/>
    <w:rsid w:val="00BD0ACF"/>
    <w:rsid w:val="00BD17AD"/>
    <w:rsid w:val="00BD3947"/>
    <w:rsid w:val="00BD47D5"/>
    <w:rsid w:val="00BD77BB"/>
    <w:rsid w:val="00BE080C"/>
    <w:rsid w:val="00BE0B81"/>
    <w:rsid w:val="00BE225E"/>
    <w:rsid w:val="00BE42F4"/>
    <w:rsid w:val="00BF3B59"/>
    <w:rsid w:val="00BF5B1F"/>
    <w:rsid w:val="00C02B2D"/>
    <w:rsid w:val="00C02FE0"/>
    <w:rsid w:val="00C043E0"/>
    <w:rsid w:val="00C044EC"/>
    <w:rsid w:val="00C05069"/>
    <w:rsid w:val="00C056FD"/>
    <w:rsid w:val="00C07499"/>
    <w:rsid w:val="00C07F8E"/>
    <w:rsid w:val="00C1310B"/>
    <w:rsid w:val="00C1620A"/>
    <w:rsid w:val="00C17001"/>
    <w:rsid w:val="00C17AA8"/>
    <w:rsid w:val="00C27C7A"/>
    <w:rsid w:val="00C35052"/>
    <w:rsid w:val="00C378F7"/>
    <w:rsid w:val="00C45607"/>
    <w:rsid w:val="00C45C87"/>
    <w:rsid w:val="00C46BF3"/>
    <w:rsid w:val="00C54788"/>
    <w:rsid w:val="00C55120"/>
    <w:rsid w:val="00C555A1"/>
    <w:rsid w:val="00C55C64"/>
    <w:rsid w:val="00C55E6F"/>
    <w:rsid w:val="00C572AC"/>
    <w:rsid w:val="00C63BC6"/>
    <w:rsid w:val="00C65D65"/>
    <w:rsid w:val="00C74EF4"/>
    <w:rsid w:val="00C761A2"/>
    <w:rsid w:val="00C844F4"/>
    <w:rsid w:val="00C864C0"/>
    <w:rsid w:val="00C869E7"/>
    <w:rsid w:val="00C91F1C"/>
    <w:rsid w:val="00C92731"/>
    <w:rsid w:val="00C9313E"/>
    <w:rsid w:val="00C941BD"/>
    <w:rsid w:val="00C9587A"/>
    <w:rsid w:val="00CA2DFD"/>
    <w:rsid w:val="00CA4534"/>
    <w:rsid w:val="00CA5489"/>
    <w:rsid w:val="00CA59AA"/>
    <w:rsid w:val="00CA78B1"/>
    <w:rsid w:val="00CB084C"/>
    <w:rsid w:val="00CB0C98"/>
    <w:rsid w:val="00CB20DB"/>
    <w:rsid w:val="00CB21E4"/>
    <w:rsid w:val="00CB27FB"/>
    <w:rsid w:val="00CB325B"/>
    <w:rsid w:val="00CB489A"/>
    <w:rsid w:val="00CC15B4"/>
    <w:rsid w:val="00CC4B21"/>
    <w:rsid w:val="00CC538F"/>
    <w:rsid w:val="00CD0106"/>
    <w:rsid w:val="00CD232E"/>
    <w:rsid w:val="00CD3154"/>
    <w:rsid w:val="00CD345E"/>
    <w:rsid w:val="00CD57C3"/>
    <w:rsid w:val="00CD596D"/>
    <w:rsid w:val="00CD5DB5"/>
    <w:rsid w:val="00CD5EB8"/>
    <w:rsid w:val="00CD7B06"/>
    <w:rsid w:val="00CE07AE"/>
    <w:rsid w:val="00CE1962"/>
    <w:rsid w:val="00CE2028"/>
    <w:rsid w:val="00CE22EC"/>
    <w:rsid w:val="00CE2F4B"/>
    <w:rsid w:val="00CE587E"/>
    <w:rsid w:val="00CE63AC"/>
    <w:rsid w:val="00CE6A66"/>
    <w:rsid w:val="00CF0663"/>
    <w:rsid w:val="00CF6EFB"/>
    <w:rsid w:val="00CF6FF3"/>
    <w:rsid w:val="00D033A7"/>
    <w:rsid w:val="00D04462"/>
    <w:rsid w:val="00D155BC"/>
    <w:rsid w:val="00D2185E"/>
    <w:rsid w:val="00D22A10"/>
    <w:rsid w:val="00D23A8E"/>
    <w:rsid w:val="00D26F53"/>
    <w:rsid w:val="00D3141A"/>
    <w:rsid w:val="00D32A95"/>
    <w:rsid w:val="00D35427"/>
    <w:rsid w:val="00D405E3"/>
    <w:rsid w:val="00D42589"/>
    <w:rsid w:val="00D4380F"/>
    <w:rsid w:val="00D444DE"/>
    <w:rsid w:val="00D44A2C"/>
    <w:rsid w:val="00D45303"/>
    <w:rsid w:val="00D455F6"/>
    <w:rsid w:val="00D45FD1"/>
    <w:rsid w:val="00D469DB"/>
    <w:rsid w:val="00D47BAE"/>
    <w:rsid w:val="00D47E61"/>
    <w:rsid w:val="00D51C47"/>
    <w:rsid w:val="00D51D2C"/>
    <w:rsid w:val="00D5539F"/>
    <w:rsid w:val="00D5623A"/>
    <w:rsid w:val="00D56488"/>
    <w:rsid w:val="00D56841"/>
    <w:rsid w:val="00D6185D"/>
    <w:rsid w:val="00D61EEF"/>
    <w:rsid w:val="00D65FC5"/>
    <w:rsid w:val="00D675F3"/>
    <w:rsid w:val="00D677B0"/>
    <w:rsid w:val="00D71065"/>
    <w:rsid w:val="00D71D7F"/>
    <w:rsid w:val="00D73DF8"/>
    <w:rsid w:val="00D74649"/>
    <w:rsid w:val="00D7510D"/>
    <w:rsid w:val="00D77087"/>
    <w:rsid w:val="00D77BBD"/>
    <w:rsid w:val="00D80793"/>
    <w:rsid w:val="00D81C32"/>
    <w:rsid w:val="00D83148"/>
    <w:rsid w:val="00D85E87"/>
    <w:rsid w:val="00D85EB4"/>
    <w:rsid w:val="00D8765B"/>
    <w:rsid w:val="00D933E0"/>
    <w:rsid w:val="00D94A25"/>
    <w:rsid w:val="00D94B22"/>
    <w:rsid w:val="00D959B8"/>
    <w:rsid w:val="00DA0629"/>
    <w:rsid w:val="00DA115F"/>
    <w:rsid w:val="00DA13F8"/>
    <w:rsid w:val="00DA7E8A"/>
    <w:rsid w:val="00DB4323"/>
    <w:rsid w:val="00DB5350"/>
    <w:rsid w:val="00DB5A8A"/>
    <w:rsid w:val="00DB6110"/>
    <w:rsid w:val="00DB6998"/>
    <w:rsid w:val="00DB7C8F"/>
    <w:rsid w:val="00DC6DDC"/>
    <w:rsid w:val="00DC7BA1"/>
    <w:rsid w:val="00DD12DD"/>
    <w:rsid w:val="00DD1549"/>
    <w:rsid w:val="00DD19D5"/>
    <w:rsid w:val="00DD41DA"/>
    <w:rsid w:val="00DD5CCC"/>
    <w:rsid w:val="00DD65E6"/>
    <w:rsid w:val="00DD66A6"/>
    <w:rsid w:val="00DD7015"/>
    <w:rsid w:val="00DE1BDD"/>
    <w:rsid w:val="00DE4B4C"/>
    <w:rsid w:val="00DE52E0"/>
    <w:rsid w:val="00DE53C0"/>
    <w:rsid w:val="00DE6AF3"/>
    <w:rsid w:val="00DE775F"/>
    <w:rsid w:val="00DF053E"/>
    <w:rsid w:val="00DF260A"/>
    <w:rsid w:val="00DF2B82"/>
    <w:rsid w:val="00DF2F92"/>
    <w:rsid w:val="00DF3193"/>
    <w:rsid w:val="00DF3F1D"/>
    <w:rsid w:val="00DF69DA"/>
    <w:rsid w:val="00E01A11"/>
    <w:rsid w:val="00E023D0"/>
    <w:rsid w:val="00E03E54"/>
    <w:rsid w:val="00E06E67"/>
    <w:rsid w:val="00E10962"/>
    <w:rsid w:val="00E1260C"/>
    <w:rsid w:val="00E12D53"/>
    <w:rsid w:val="00E13E72"/>
    <w:rsid w:val="00E151B0"/>
    <w:rsid w:val="00E20907"/>
    <w:rsid w:val="00E21AE2"/>
    <w:rsid w:val="00E23C29"/>
    <w:rsid w:val="00E23E58"/>
    <w:rsid w:val="00E26981"/>
    <w:rsid w:val="00E31290"/>
    <w:rsid w:val="00E324BF"/>
    <w:rsid w:val="00E33E93"/>
    <w:rsid w:val="00E34324"/>
    <w:rsid w:val="00E35FEB"/>
    <w:rsid w:val="00E36E33"/>
    <w:rsid w:val="00E36F4C"/>
    <w:rsid w:val="00E40A8B"/>
    <w:rsid w:val="00E4143E"/>
    <w:rsid w:val="00E41608"/>
    <w:rsid w:val="00E42783"/>
    <w:rsid w:val="00E43735"/>
    <w:rsid w:val="00E47A67"/>
    <w:rsid w:val="00E50D65"/>
    <w:rsid w:val="00E51986"/>
    <w:rsid w:val="00E545B0"/>
    <w:rsid w:val="00E54769"/>
    <w:rsid w:val="00E55116"/>
    <w:rsid w:val="00E5700C"/>
    <w:rsid w:val="00E72CE8"/>
    <w:rsid w:val="00E73867"/>
    <w:rsid w:val="00E75D9A"/>
    <w:rsid w:val="00E801F0"/>
    <w:rsid w:val="00E82206"/>
    <w:rsid w:val="00E838FD"/>
    <w:rsid w:val="00E9048C"/>
    <w:rsid w:val="00E92A65"/>
    <w:rsid w:val="00E92DD8"/>
    <w:rsid w:val="00E9401D"/>
    <w:rsid w:val="00E96401"/>
    <w:rsid w:val="00E97658"/>
    <w:rsid w:val="00EA072B"/>
    <w:rsid w:val="00EA2BDA"/>
    <w:rsid w:val="00EA4D85"/>
    <w:rsid w:val="00EA5847"/>
    <w:rsid w:val="00EB058A"/>
    <w:rsid w:val="00EB112B"/>
    <w:rsid w:val="00EB2E05"/>
    <w:rsid w:val="00EB5789"/>
    <w:rsid w:val="00EB7530"/>
    <w:rsid w:val="00EC5F45"/>
    <w:rsid w:val="00EC72F2"/>
    <w:rsid w:val="00ED226F"/>
    <w:rsid w:val="00ED2480"/>
    <w:rsid w:val="00ED2CE2"/>
    <w:rsid w:val="00ED4985"/>
    <w:rsid w:val="00ED4FC6"/>
    <w:rsid w:val="00EE00C0"/>
    <w:rsid w:val="00EE2021"/>
    <w:rsid w:val="00EE218C"/>
    <w:rsid w:val="00EE6D1D"/>
    <w:rsid w:val="00EF0E04"/>
    <w:rsid w:val="00EF11CE"/>
    <w:rsid w:val="00EF56D9"/>
    <w:rsid w:val="00EF5CD9"/>
    <w:rsid w:val="00EF7594"/>
    <w:rsid w:val="00EF7A25"/>
    <w:rsid w:val="00F02B16"/>
    <w:rsid w:val="00F10312"/>
    <w:rsid w:val="00F113E9"/>
    <w:rsid w:val="00F11EA5"/>
    <w:rsid w:val="00F12270"/>
    <w:rsid w:val="00F12AA5"/>
    <w:rsid w:val="00F15BBE"/>
    <w:rsid w:val="00F16981"/>
    <w:rsid w:val="00F16F35"/>
    <w:rsid w:val="00F211C2"/>
    <w:rsid w:val="00F22761"/>
    <w:rsid w:val="00F239B3"/>
    <w:rsid w:val="00F24FC0"/>
    <w:rsid w:val="00F2605B"/>
    <w:rsid w:val="00F31FA0"/>
    <w:rsid w:val="00F3432D"/>
    <w:rsid w:val="00F34753"/>
    <w:rsid w:val="00F40FEE"/>
    <w:rsid w:val="00F418BA"/>
    <w:rsid w:val="00F46BF3"/>
    <w:rsid w:val="00F50E1E"/>
    <w:rsid w:val="00F529CF"/>
    <w:rsid w:val="00F53336"/>
    <w:rsid w:val="00F54148"/>
    <w:rsid w:val="00F57172"/>
    <w:rsid w:val="00F5718B"/>
    <w:rsid w:val="00F60AF7"/>
    <w:rsid w:val="00F6199E"/>
    <w:rsid w:val="00F62889"/>
    <w:rsid w:val="00F658D3"/>
    <w:rsid w:val="00F66519"/>
    <w:rsid w:val="00F679AD"/>
    <w:rsid w:val="00F67AB7"/>
    <w:rsid w:val="00F72491"/>
    <w:rsid w:val="00F7284F"/>
    <w:rsid w:val="00F72B6E"/>
    <w:rsid w:val="00F73AF2"/>
    <w:rsid w:val="00F75B49"/>
    <w:rsid w:val="00F80AEB"/>
    <w:rsid w:val="00F829E6"/>
    <w:rsid w:val="00F83B5B"/>
    <w:rsid w:val="00F87C97"/>
    <w:rsid w:val="00F90760"/>
    <w:rsid w:val="00F9187E"/>
    <w:rsid w:val="00F92186"/>
    <w:rsid w:val="00F92614"/>
    <w:rsid w:val="00F93581"/>
    <w:rsid w:val="00F96147"/>
    <w:rsid w:val="00F971C4"/>
    <w:rsid w:val="00FA028B"/>
    <w:rsid w:val="00FA354F"/>
    <w:rsid w:val="00FA36C3"/>
    <w:rsid w:val="00FA705B"/>
    <w:rsid w:val="00FB2F1C"/>
    <w:rsid w:val="00FB426E"/>
    <w:rsid w:val="00FB44A2"/>
    <w:rsid w:val="00FB4A26"/>
    <w:rsid w:val="00FC1AAA"/>
    <w:rsid w:val="00FC6113"/>
    <w:rsid w:val="00FC65CE"/>
    <w:rsid w:val="00FC7A52"/>
    <w:rsid w:val="00FD068F"/>
    <w:rsid w:val="00FD111A"/>
    <w:rsid w:val="00FD28F3"/>
    <w:rsid w:val="00FD3432"/>
    <w:rsid w:val="00FD4961"/>
    <w:rsid w:val="00FD68CB"/>
    <w:rsid w:val="00FD74D0"/>
    <w:rsid w:val="00FE1F5F"/>
    <w:rsid w:val="00FE2418"/>
    <w:rsid w:val="00FE4590"/>
    <w:rsid w:val="00FE70E8"/>
    <w:rsid w:val="00FF136A"/>
    <w:rsid w:val="00FF4295"/>
    <w:rsid w:val="00FF5D72"/>
    <w:rsid w:val="00FF6EA9"/>
    <w:rsid w:val="039447FA"/>
    <w:rsid w:val="072B92F7"/>
    <w:rsid w:val="0763C5A5"/>
    <w:rsid w:val="093CF634"/>
    <w:rsid w:val="09544125"/>
    <w:rsid w:val="0ABD92AC"/>
    <w:rsid w:val="0CF87CAC"/>
    <w:rsid w:val="0D061B02"/>
    <w:rsid w:val="0DC3D1EE"/>
    <w:rsid w:val="0FF8507A"/>
    <w:rsid w:val="12075B65"/>
    <w:rsid w:val="14745251"/>
    <w:rsid w:val="169EFCBB"/>
    <w:rsid w:val="18FDCB8A"/>
    <w:rsid w:val="1B5ACD21"/>
    <w:rsid w:val="1E443BA4"/>
    <w:rsid w:val="1F91A0FA"/>
    <w:rsid w:val="20650696"/>
    <w:rsid w:val="21A019E9"/>
    <w:rsid w:val="23E9C36E"/>
    <w:rsid w:val="23F384B7"/>
    <w:rsid w:val="23F39D62"/>
    <w:rsid w:val="27B6E8CB"/>
    <w:rsid w:val="293E117F"/>
    <w:rsid w:val="2BF442A7"/>
    <w:rsid w:val="2CBCE695"/>
    <w:rsid w:val="2E1AD6D8"/>
    <w:rsid w:val="341B46C2"/>
    <w:rsid w:val="389EF9E2"/>
    <w:rsid w:val="39CB6E50"/>
    <w:rsid w:val="409C6BF8"/>
    <w:rsid w:val="43650853"/>
    <w:rsid w:val="46699E11"/>
    <w:rsid w:val="46B67226"/>
    <w:rsid w:val="46DC8935"/>
    <w:rsid w:val="4725565E"/>
    <w:rsid w:val="49639C26"/>
    <w:rsid w:val="496E2A07"/>
    <w:rsid w:val="4BE696CF"/>
    <w:rsid w:val="4FC028EB"/>
    <w:rsid w:val="50176E77"/>
    <w:rsid w:val="509C6AC4"/>
    <w:rsid w:val="54B9B492"/>
    <w:rsid w:val="550E621A"/>
    <w:rsid w:val="5932AECA"/>
    <w:rsid w:val="595ABB76"/>
    <w:rsid w:val="59F7E169"/>
    <w:rsid w:val="5DC562AB"/>
    <w:rsid w:val="5E55A16D"/>
    <w:rsid w:val="5FD30E1A"/>
    <w:rsid w:val="5FD96838"/>
    <w:rsid w:val="60CEED9B"/>
    <w:rsid w:val="61A204C2"/>
    <w:rsid w:val="637ECC86"/>
    <w:rsid w:val="64AEEE03"/>
    <w:rsid w:val="66244044"/>
    <w:rsid w:val="68481351"/>
    <w:rsid w:val="699EFCC3"/>
    <w:rsid w:val="6AC245FB"/>
    <w:rsid w:val="6BC816B5"/>
    <w:rsid w:val="6D53903D"/>
    <w:rsid w:val="701F0BC7"/>
    <w:rsid w:val="70A2353C"/>
    <w:rsid w:val="70A93D94"/>
    <w:rsid w:val="768EF41D"/>
    <w:rsid w:val="76E77B98"/>
    <w:rsid w:val="777231CA"/>
    <w:rsid w:val="77D658D4"/>
    <w:rsid w:val="799C4DA2"/>
    <w:rsid w:val="7ACD4733"/>
    <w:rsid w:val="7B687FA7"/>
    <w:rsid w:val="7DC4CA2B"/>
    <w:rsid w:val="7DD0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6CFF2"/>
  <w15:chartTrackingRefBased/>
  <w15:docId w15:val="{C23F80BB-950A-45EB-B724-89D47D1CF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C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1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4D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31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C6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E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3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6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6B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3C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612C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966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66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664E"/>
    <w:rPr>
      <w:vertAlign w:val="superscript"/>
    </w:rPr>
  </w:style>
  <w:style w:type="paragraph" w:styleId="Revision">
    <w:name w:val="Revision"/>
    <w:hidden/>
    <w:uiPriority w:val="99"/>
    <w:semiHidden/>
    <w:rsid w:val="002304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831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312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A4D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E2028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semiHidden/>
    <w:unhideWhenUsed/>
    <w:rsid w:val="0052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374A"/>
  </w:style>
  <w:style w:type="paragraph" w:styleId="Footer">
    <w:name w:val="footer"/>
    <w:basedOn w:val="Normal"/>
    <w:link w:val="FooterChar"/>
    <w:uiPriority w:val="99"/>
    <w:semiHidden/>
    <w:unhideWhenUsed/>
    <w:rsid w:val="00523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374A"/>
  </w:style>
  <w:style w:type="table" w:styleId="GridTable4">
    <w:name w:val="Grid Table 4"/>
    <w:basedOn w:val="TableNormal"/>
    <w:uiPriority w:val="49"/>
    <w:rsid w:val="00830D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2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4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1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7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22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1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8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1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66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0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3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4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5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1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7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22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6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2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0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3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52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1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64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1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26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26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40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4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2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2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8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7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8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7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2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6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33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6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49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02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50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25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8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52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40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0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39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4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4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3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6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8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32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2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8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8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55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4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42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49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83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0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2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0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6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h@nnf.org.na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5FAD1DA6E91142A88361585CFE7605" ma:contentTypeVersion="11" ma:contentTypeDescription="Create a new document." ma:contentTypeScope="" ma:versionID="a96b4edc4068f89ca195f25674870b4b">
  <xsd:schema xmlns:xsd="http://www.w3.org/2001/XMLSchema" xmlns:xs="http://www.w3.org/2001/XMLSchema" xmlns:p="http://schemas.microsoft.com/office/2006/metadata/properties" xmlns:ns2="0c476130-94c7-49dc-9798-5af185d83dbf" xmlns:ns3="2d38a49c-c043-4e04-a1d6-7119b0aec3dd" targetNamespace="http://schemas.microsoft.com/office/2006/metadata/properties" ma:root="true" ma:fieldsID="18c51352f9603e80e84ff566f8aec126" ns2:_="" ns3:_="">
    <xsd:import namespace="0c476130-94c7-49dc-9798-5af185d83dbf"/>
    <xsd:import namespace="2d38a49c-c043-4e04-a1d6-7119b0aec3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476130-94c7-49dc-9798-5af185d83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0da81f9-6af2-4f4e-af6b-6c9f66f5c4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8a49c-c043-4e04-a1d6-7119b0aec3dd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c3913c3c-c196-46bd-90c3-d621d6eecc9e}" ma:internalName="TaxCatchAll" ma:showField="CatchAllData" ma:web="2d38a49c-c043-4e04-a1d6-7119b0aec3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476130-94c7-49dc-9798-5af185d83dbf">
      <Terms xmlns="http://schemas.microsoft.com/office/infopath/2007/PartnerControls"/>
    </lcf76f155ced4ddcb4097134ff3c332f>
    <TaxCatchAll xmlns="2d38a49c-c043-4e04-a1d6-7119b0aec3dd" xsi:nil="true"/>
  </documentManagement>
</p:properties>
</file>

<file path=customXml/itemProps1.xml><?xml version="1.0" encoding="utf-8"?>
<ds:datastoreItem xmlns:ds="http://schemas.openxmlformats.org/officeDocument/2006/customXml" ds:itemID="{B2E755BB-3299-4817-8E5C-C245389A54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476130-94c7-49dc-9798-5af185d83dbf"/>
    <ds:schemaRef ds:uri="2d38a49c-c043-4e04-a1d6-7119b0aec3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F82319-28DB-4816-B234-CE33D77263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33306D8-A4D5-4A64-9AA7-0EC6B3BA3C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A0C4CB-CE3E-427B-8680-56052438C02C}">
  <ds:schemaRefs>
    <ds:schemaRef ds:uri="http://schemas.microsoft.com/office/2006/metadata/properties"/>
    <ds:schemaRef ds:uri="http://schemas.microsoft.com/office/infopath/2007/PartnerControls"/>
    <ds:schemaRef ds:uri="0c476130-94c7-49dc-9798-5af185d83dbf"/>
    <ds:schemaRef ds:uri="2d38a49c-c043-4e04-a1d6-7119b0aec3d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6</TotalTime>
  <Pages>8</Pages>
  <Words>973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7</CharactersWithSpaces>
  <SharedDoc>false</SharedDoc>
  <HLinks>
    <vt:vector size="6" baseType="variant">
      <vt:variant>
        <vt:i4>3276876</vt:i4>
      </vt:variant>
      <vt:variant>
        <vt:i4>0</vt:i4>
      </vt:variant>
      <vt:variant>
        <vt:i4>0</vt:i4>
      </vt:variant>
      <vt:variant>
        <vt:i4>5</vt:i4>
      </vt:variant>
      <vt:variant>
        <vt:lpwstr>mailto:mh@nnf.org.n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lters</dc:creator>
  <cp:keywords/>
  <dc:description/>
  <cp:lastModifiedBy>Lindesay Scott-Hayward</cp:lastModifiedBy>
  <cp:revision>124</cp:revision>
  <cp:lastPrinted>2025-09-06T01:31:00Z</cp:lastPrinted>
  <dcterms:created xsi:type="dcterms:W3CDTF">2025-09-06T01:28:00Z</dcterms:created>
  <dcterms:modified xsi:type="dcterms:W3CDTF">2026-02-1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idL6OSv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0A5FAD1DA6E91142A88361585CFE7605</vt:lpwstr>
  </property>
  <property fmtid="{D5CDD505-2E9C-101B-9397-08002B2CF9AE}" pid="4" name="MediaServiceImageTags">
    <vt:lpwstr/>
  </property>
</Properties>
</file>